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DCD83C" w14:textId="0ACC9573" w:rsidR="008526B6" w:rsidRPr="00B659C3" w:rsidRDefault="001426EE" w:rsidP="00B30A05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  <w:t>Supplementary statistical calculations</w:t>
      </w:r>
    </w:p>
    <w:p w14:paraId="1665BB8A" w14:textId="77777777" w:rsidR="001426EE" w:rsidRPr="00B659C3" w:rsidRDefault="001426EE" w:rsidP="00B30A05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</w:p>
    <w:p w14:paraId="03023E52" w14:textId="5B2ECF8A" w:rsidR="00B30A05" w:rsidRPr="00B659C3" w:rsidRDefault="00B30A05" w:rsidP="00B30A05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  <w:t xml:space="preserve">Kruskal-Wallis Test: </w:t>
      </w:r>
      <w:r w:rsidR="00A812C2"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  <w:t>copynumber vs day</w:t>
      </w:r>
    </w:p>
    <w:p w14:paraId="081D7EFF" w14:textId="438A38F5" w:rsidR="00B30A05" w:rsidRPr="00B659C3" w:rsidRDefault="00A812C2" w:rsidP="00B30A05">
      <w:pPr>
        <w:shd w:val="clear" w:color="auto" w:fill="FFFFFF"/>
        <w:spacing w:after="75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  <w:t>Ammonium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6"/>
        <w:gridCol w:w="454"/>
        <w:gridCol w:w="1001"/>
        <w:gridCol w:w="1311"/>
        <w:gridCol w:w="948"/>
      </w:tblGrid>
      <w:tr w:rsidR="00B659C3" w:rsidRPr="00B659C3" w14:paraId="102F2E93" w14:textId="77777777" w:rsidTr="00B30A05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E9DC0BF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4F8547E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5CE2CBB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196DC4C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38E2BB2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Z-Value</w:t>
            </w:r>
          </w:p>
        </w:tc>
      </w:tr>
      <w:tr w:rsidR="00B659C3" w:rsidRPr="00B659C3" w14:paraId="78996A5D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1A67E2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1048ED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CAA7CF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705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945F7A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9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1FBCC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0.90</w:t>
            </w:r>
          </w:p>
        </w:tc>
      </w:tr>
      <w:tr w:rsidR="00B659C3" w:rsidRPr="00B659C3" w14:paraId="529441DA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9276B6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E0E095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14A45F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990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F2AE40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0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1389A4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.15</w:t>
            </w:r>
          </w:p>
        </w:tc>
      </w:tr>
      <w:tr w:rsidR="00B659C3" w:rsidRPr="00B659C3" w14:paraId="258F6463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AF29E7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E7575E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0F5975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8.0572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E7D312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6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990CDD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.18</w:t>
            </w:r>
          </w:p>
        </w:tc>
      </w:tr>
      <w:tr w:rsidR="00B659C3" w:rsidRPr="00B659C3" w14:paraId="57D5992F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0AE53D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08FC47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C2DC3A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6510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876BE6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0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432455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2.71</w:t>
            </w:r>
          </w:p>
        </w:tc>
      </w:tr>
      <w:tr w:rsidR="00B659C3" w:rsidRPr="00B659C3" w14:paraId="2B069013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6284C7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8CA4EE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A001BF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6500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6FDA9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6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20F93E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1.53</w:t>
            </w:r>
          </w:p>
        </w:tc>
      </w:tr>
      <w:tr w:rsidR="00B659C3" w:rsidRPr="00B659C3" w14:paraId="675A5F0B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D1E67F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84557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CF0945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7736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A39CDE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3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C5D3C7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0.25</w:t>
            </w:r>
          </w:p>
        </w:tc>
      </w:tr>
      <w:tr w:rsidR="00B659C3" w:rsidRPr="00B659C3" w14:paraId="61BE1F1F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FD1C77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39B12F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4F3B82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8.0764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AA9F21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4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A7719A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.78</w:t>
            </w:r>
          </w:p>
        </w:tc>
      </w:tr>
      <w:tr w:rsidR="00B659C3" w:rsidRPr="00B659C3" w14:paraId="37E0E0CA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BCE3F8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8276A9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0F1BDF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872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ACF1C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6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C37EB7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28</w:t>
            </w:r>
          </w:p>
        </w:tc>
      </w:tr>
      <w:tr w:rsidR="00B659C3" w:rsidRPr="00B659C3" w14:paraId="6A2EBFC5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1C6E19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B87EF6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EB80F4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BEE576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75AB06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 xml:space="preserve">  </w:t>
            </w:r>
          </w:p>
        </w:tc>
      </w:tr>
    </w:tbl>
    <w:p w14:paraId="1E7FEA6B" w14:textId="77777777" w:rsidR="00B30A05" w:rsidRPr="00B659C3" w:rsidRDefault="00B30A05" w:rsidP="00B30A05">
      <w:pPr>
        <w:shd w:val="clear" w:color="auto" w:fill="FFFFFF"/>
        <w:spacing w:after="75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3"/>
        <w:gridCol w:w="3603"/>
      </w:tblGrid>
      <w:tr w:rsidR="00B659C3" w:rsidRPr="00B659C3" w14:paraId="3B7493E9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50DC65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23DA25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>H₀: All medians are equal</w:t>
            </w:r>
          </w:p>
        </w:tc>
      </w:tr>
      <w:tr w:rsidR="00B659C3" w:rsidRPr="00B659C3" w14:paraId="119256E3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5B1CA7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66DF52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>H₁: At least one median is different</w:t>
            </w:r>
          </w:p>
        </w:tc>
      </w:tr>
    </w:tbl>
    <w:p w14:paraId="361C03E1" w14:textId="77777777" w:rsidR="00B30A05" w:rsidRPr="00B659C3" w:rsidRDefault="00B30A05" w:rsidP="00B30A05">
      <w:pPr>
        <w:shd w:val="clear" w:color="auto" w:fill="FFFFFF"/>
        <w:spacing w:after="75" w:line="240" w:lineRule="auto"/>
        <w:rPr>
          <w:rFonts w:eastAsia="Times New Roman" w:cstheme="minorHAnsi"/>
          <w:vanish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85"/>
        <w:gridCol w:w="960"/>
      </w:tblGrid>
      <w:tr w:rsidR="00B659C3" w:rsidRPr="00B659C3" w14:paraId="2C9B69F5" w14:textId="77777777" w:rsidTr="00B30A05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BCD982A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95383C2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3F29719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P-Value</w:t>
            </w:r>
          </w:p>
        </w:tc>
      </w:tr>
      <w:tr w:rsidR="00B659C3" w:rsidRPr="00B659C3" w14:paraId="38D2025E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3CA79B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F6C9B6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7.4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A5343F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015</w:t>
            </w:r>
          </w:p>
        </w:tc>
      </w:tr>
    </w:tbl>
    <w:p w14:paraId="6FD2174B" w14:textId="419DFD45" w:rsidR="00B30A05" w:rsidRPr="00B659C3" w:rsidRDefault="00B30A05">
      <w:pPr>
        <w:rPr>
          <w:rFonts w:cstheme="minorHAnsi"/>
          <w:color w:val="000000" w:themeColor="text1"/>
          <w:sz w:val="24"/>
          <w:szCs w:val="24"/>
        </w:rPr>
      </w:pPr>
    </w:p>
    <w:p w14:paraId="650A1FF9" w14:textId="77777777" w:rsidR="00B30A05" w:rsidRPr="00B659C3" w:rsidRDefault="00B30A05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br w:type="page"/>
      </w:r>
    </w:p>
    <w:p w14:paraId="6EA72F8C" w14:textId="2E7993B8" w:rsidR="00B30A05" w:rsidRPr="00B659C3" w:rsidRDefault="00B30A05" w:rsidP="00B30A05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  <w:lastRenderedPageBreak/>
        <w:t xml:space="preserve">Kruskal-Wallis Test: </w:t>
      </w:r>
      <w:r w:rsidR="00A812C2"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  <w:t>copynumber vs day</w:t>
      </w:r>
    </w:p>
    <w:p w14:paraId="1ED7F5DD" w14:textId="374FAFC0" w:rsidR="00B30A05" w:rsidRPr="00B659C3" w:rsidRDefault="00A812C2" w:rsidP="00B30A05">
      <w:pPr>
        <w:shd w:val="clear" w:color="auto" w:fill="FFFFFF"/>
        <w:spacing w:after="75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  <w:t>Nitrat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6"/>
        <w:gridCol w:w="454"/>
        <w:gridCol w:w="1001"/>
        <w:gridCol w:w="1311"/>
        <w:gridCol w:w="948"/>
      </w:tblGrid>
      <w:tr w:rsidR="00B659C3" w:rsidRPr="00B659C3" w14:paraId="7D7AF5EA" w14:textId="77777777" w:rsidTr="00B30A05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DFFD741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AF1CCC1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948D06B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9707D94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B8E4F09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Z-Value</w:t>
            </w:r>
          </w:p>
        </w:tc>
      </w:tr>
      <w:tr w:rsidR="00B659C3" w:rsidRPr="00B659C3" w14:paraId="205DC925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39168E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232BDD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5694DF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7776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9A3C2D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2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036C47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2.18</w:t>
            </w:r>
          </w:p>
        </w:tc>
      </w:tr>
      <w:tr w:rsidR="00B659C3" w:rsidRPr="00B659C3" w14:paraId="0AC4E8C9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FA52C1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458670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4345BC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9877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D72F56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1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3FE1C5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0.65</w:t>
            </w:r>
          </w:p>
        </w:tc>
      </w:tr>
      <w:tr w:rsidR="00B659C3" w:rsidRPr="00B659C3" w14:paraId="7723FEE4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230C8F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A5AF5D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456A09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7467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01C0A7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2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487100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2.28</w:t>
            </w:r>
          </w:p>
        </w:tc>
      </w:tr>
      <w:tr w:rsidR="00B659C3" w:rsidRPr="00B659C3" w14:paraId="32448B60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F66558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9AA5D5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D88D15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569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A93B0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49E0DE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3.15</w:t>
            </w:r>
          </w:p>
        </w:tc>
      </w:tr>
      <w:tr w:rsidR="00B659C3" w:rsidRPr="00B659C3" w14:paraId="402B0D2B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A3BCD7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904B36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A23EEB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8.0996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549137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53CEA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00</w:t>
            </w:r>
          </w:p>
        </w:tc>
      </w:tr>
      <w:tr w:rsidR="00B659C3" w:rsidRPr="00B659C3" w14:paraId="4ABB1DDE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A50F2D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44020C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0F51E4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8.553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C54EE6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41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70BACD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.21</w:t>
            </w:r>
          </w:p>
        </w:tc>
      </w:tr>
      <w:tr w:rsidR="00B659C3" w:rsidRPr="00B659C3" w14:paraId="4A3206C6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75ADDC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9B8D17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807FBA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8.5389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B0CA46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41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4CD91D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.18</w:t>
            </w:r>
          </w:p>
        </w:tc>
      </w:tr>
      <w:tr w:rsidR="00B659C3" w:rsidRPr="00B659C3" w14:paraId="7E80797A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3AC094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FAE81F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A7DEED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8.4073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201911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4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6E7B6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.87</w:t>
            </w:r>
          </w:p>
        </w:tc>
      </w:tr>
      <w:tr w:rsidR="00B659C3" w:rsidRPr="00B659C3" w14:paraId="72896FF5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C12878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3A53D8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AF4D8C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3EEA06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A4ACE4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 xml:space="preserve">  </w:t>
            </w:r>
          </w:p>
        </w:tc>
      </w:tr>
    </w:tbl>
    <w:p w14:paraId="1D98EEA3" w14:textId="77777777" w:rsidR="00B30A05" w:rsidRPr="00B659C3" w:rsidRDefault="00B30A05" w:rsidP="00B30A05">
      <w:pPr>
        <w:shd w:val="clear" w:color="auto" w:fill="FFFFFF"/>
        <w:spacing w:after="75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3"/>
        <w:gridCol w:w="3603"/>
      </w:tblGrid>
      <w:tr w:rsidR="00B659C3" w:rsidRPr="00B659C3" w14:paraId="1065F5E9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079499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DC5998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>H₀: All medians are equal</w:t>
            </w:r>
          </w:p>
        </w:tc>
      </w:tr>
      <w:tr w:rsidR="00B659C3" w:rsidRPr="00B659C3" w14:paraId="4C2B217D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97AF61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2FFDE0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>H₁: At least one median is different</w:t>
            </w:r>
          </w:p>
        </w:tc>
      </w:tr>
    </w:tbl>
    <w:p w14:paraId="2DB08B35" w14:textId="77777777" w:rsidR="00B30A05" w:rsidRPr="00B659C3" w:rsidRDefault="00B30A05" w:rsidP="00B30A05">
      <w:pPr>
        <w:shd w:val="clear" w:color="auto" w:fill="FFFFFF"/>
        <w:spacing w:after="75" w:line="240" w:lineRule="auto"/>
        <w:rPr>
          <w:rFonts w:eastAsia="Times New Roman" w:cstheme="minorHAnsi"/>
          <w:vanish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85"/>
        <w:gridCol w:w="960"/>
      </w:tblGrid>
      <w:tr w:rsidR="00B659C3" w:rsidRPr="00B659C3" w14:paraId="6A808757" w14:textId="77777777" w:rsidTr="00B30A05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8D94D76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37DA691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66C0ECC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P-Value</w:t>
            </w:r>
          </w:p>
        </w:tc>
      </w:tr>
      <w:tr w:rsidR="00B659C3" w:rsidRPr="00B659C3" w14:paraId="24A3BDA7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D50FA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C5C3CC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8.6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F52BF2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000</w:t>
            </w:r>
          </w:p>
        </w:tc>
      </w:tr>
    </w:tbl>
    <w:p w14:paraId="1B4BAFA5" w14:textId="3F7D75CE" w:rsidR="00B30A05" w:rsidRPr="00B659C3" w:rsidRDefault="00B30A05">
      <w:pPr>
        <w:rPr>
          <w:rFonts w:cstheme="minorHAnsi"/>
          <w:color w:val="000000" w:themeColor="text1"/>
          <w:sz w:val="24"/>
          <w:szCs w:val="24"/>
        </w:rPr>
      </w:pPr>
    </w:p>
    <w:p w14:paraId="4B1D27B1" w14:textId="77777777" w:rsidR="00B30A05" w:rsidRPr="00B659C3" w:rsidRDefault="00B30A05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br w:type="page"/>
      </w:r>
    </w:p>
    <w:p w14:paraId="70FD417A" w14:textId="3B2D4768" w:rsidR="00B30A05" w:rsidRPr="00B659C3" w:rsidRDefault="00B30A05" w:rsidP="00B30A05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  <w:lastRenderedPageBreak/>
        <w:t xml:space="preserve">Kruskal-Wallis Test: </w:t>
      </w:r>
      <w:r w:rsidR="002A15A6"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  <w:t>copynumber vs day</w:t>
      </w:r>
      <w:r w:rsidR="00A812C2"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  <w:t xml:space="preserve"> </w:t>
      </w:r>
    </w:p>
    <w:p w14:paraId="3EC5E17A" w14:textId="3563D677" w:rsidR="00B30A05" w:rsidRPr="00B659C3" w:rsidRDefault="002A15A6" w:rsidP="00B30A05">
      <w:pPr>
        <w:shd w:val="clear" w:color="auto" w:fill="FFFFFF"/>
        <w:spacing w:after="75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  <w:t>Sulphat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6"/>
        <w:gridCol w:w="454"/>
        <w:gridCol w:w="1001"/>
        <w:gridCol w:w="1311"/>
        <w:gridCol w:w="948"/>
      </w:tblGrid>
      <w:tr w:rsidR="00B659C3" w:rsidRPr="00B659C3" w14:paraId="70470CE5" w14:textId="77777777" w:rsidTr="00B30A05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867DE69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3CC3ADC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CFAE628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05C7D60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742947C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Z-Value</w:t>
            </w:r>
          </w:p>
        </w:tc>
      </w:tr>
      <w:tr w:rsidR="00B659C3" w:rsidRPr="00B659C3" w14:paraId="17E309AE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C6A1B4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36619E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4B9B2E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831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8CF0B4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FAFDAF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0.09</w:t>
            </w:r>
          </w:p>
        </w:tc>
      </w:tr>
      <w:tr w:rsidR="00B659C3" w:rsidRPr="00B659C3" w14:paraId="291D0A16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F70949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2C34BF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F06DB5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962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ADAF4B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2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2A918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.53</w:t>
            </w:r>
          </w:p>
        </w:tc>
      </w:tr>
      <w:tr w:rsidR="00B659C3" w:rsidRPr="00B659C3" w14:paraId="401DC653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18AA02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3EFB85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4413A1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3428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B1DA2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8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0A319B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3.06</w:t>
            </w:r>
          </w:p>
        </w:tc>
      </w:tr>
      <w:tr w:rsidR="00B659C3" w:rsidRPr="00B659C3" w14:paraId="57662DA9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4E2EC6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654CDA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4228C1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3729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223AA0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9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2FBCAE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2.77</w:t>
            </w:r>
          </w:p>
        </w:tc>
      </w:tr>
      <w:tr w:rsidR="00B659C3" w:rsidRPr="00B659C3" w14:paraId="1498C57F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F2988F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D34DD0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5CF051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8247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7C1F68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CD934D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06</w:t>
            </w:r>
          </w:p>
        </w:tc>
      </w:tr>
      <w:tr w:rsidR="00B659C3" w:rsidRPr="00B659C3" w14:paraId="4ED68B97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DD486B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2FFBF4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E17345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8.0241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0FD750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9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C3E936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87</w:t>
            </w:r>
          </w:p>
        </w:tc>
      </w:tr>
      <w:tr w:rsidR="00B659C3" w:rsidRPr="00B659C3" w14:paraId="690EF346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B60AEE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CE1597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1F267C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9086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143AB7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8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71D45E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75</w:t>
            </w:r>
          </w:p>
        </w:tc>
      </w:tr>
      <w:tr w:rsidR="00B659C3" w:rsidRPr="00B659C3" w14:paraId="0E222F75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97AE26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00F352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837306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8.1390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E065AD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9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A97609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.71</w:t>
            </w:r>
          </w:p>
        </w:tc>
      </w:tr>
      <w:tr w:rsidR="00B659C3" w:rsidRPr="00B659C3" w14:paraId="266D7289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835C77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7F2D9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045344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FB4300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463509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 xml:space="preserve">  </w:t>
            </w:r>
          </w:p>
        </w:tc>
      </w:tr>
    </w:tbl>
    <w:p w14:paraId="4FCFCA8F" w14:textId="77777777" w:rsidR="00B30A05" w:rsidRPr="00B659C3" w:rsidRDefault="00B30A05" w:rsidP="00B30A05">
      <w:pPr>
        <w:shd w:val="clear" w:color="auto" w:fill="FFFFFF"/>
        <w:spacing w:after="75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3"/>
        <w:gridCol w:w="3603"/>
      </w:tblGrid>
      <w:tr w:rsidR="00B659C3" w:rsidRPr="00B659C3" w14:paraId="2FB5B2E2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9AB327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D7CBE3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>H₀: All medians are equal</w:t>
            </w:r>
          </w:p>
        </w:tc>
      </w:tr>
      <w:tr w:rsidR="00B659C3" w:rsidRPr="00B659C3" w14:paraId="2CC27886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9C65C3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F8C5A0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>H₁: At least one median is different</w:t>
            </w:r>
          </w:p>
        </w:tc>
      </w:tr>
    </w:tbl>
    <w:p w14:paraId="3B9667A6" w14:textId="77777777" w:rsidR="00B30A05" w:rsidRPr="00B659C3" w:rsidRDefault="00B30A05" w:rsidP="00B30A05">
      <w:pPr>
        <w:shd w:val="clear" w:color="auto" w:fill="FFFFFF"/>
        <w:spacing w:after="75" w:line="240" w:lineRule="auto"/>
        <w:rPr>
          <w:rFonts w:eastAsia="Times New Roman" w:cstheme="minorHAnsi"/>
          <w:vanish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2"/>
        <w:gridCol w:w="468"/>
        <w:gridCol w:w="985"/>
        <w:gridCol w:w="960"/>
      </w:tblGrid>
      <w:tr w:rsidR="00B659C3" w:rsidRPr="00B659C3" w14:paraId="41527CAE" w14:textId="77777777" w:rsidTr="00B30A05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4132346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D3CF159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603B0A8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69D0841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P-Value</w:t>
            </w:r>
          </w:p>
        </w:tc>
      </w:tr>
      <w:tr w:rsidR="00B659C3" w:rsidRPr="00B659C3" w14:paraId="0A6857BB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85FB9A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Not adjusted for tie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11F4FF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F0C15E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.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36E7D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001</w:t>
            </w:r>
          </w:p>
        </w:tc>
      </w:tr>
      <w:tr w:rsidR="00B659C3" w:rsidRPr="00B659C3" w14:paraId="5FFD907D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FA5EBF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Adjusted for tie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11BFF9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FE6D39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.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B125A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001</w:t>
            </w:r>
          </w:p>
        </w:tc>
      </w:tr>
    </w:tbl>
    <w:p w14:paraId="410A3419" w14:textId="0652B4B4" w:rsidR="00B30A05" w:rsidRPr="00B659C3" w:rsidRDefault="00B30A05">
      <w:pPr>
        <w:rPr>
          <w:rFonts w:cstheme="minorHAnsi"/>
          <w:color w:val="000000" w:themeColor="text1"/>
          <w:sz w:val="24"/>
          <w:szCs w:val="24"/>
        </w:rPr>
      </w:pPr>
    </w:p>
    <w:p w14:paraId="2DEB236A" w14:textId="77777777" w:rsidR="00B30A05" w:rsidRPr="00B659C3" w:rsidRDefault="00B30A05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br w:type="page"/>
      </w:r>
    </w:p>
    <w:p w14:paraId="49C83E21" w14:textId="13D68482" w:rsidR="00B30A05" w:rsidRPr="00B659C3" w:rsidRDefault="00B30A05" w:rsidP="00B30A05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  <w:lastRenderedPageBreak/>
        <w:t xml:space="preserve">Kruskal-Wallis Test: </w:t>
      </w:r>
      <w:r w:rsidR="002A15A6"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  <w:t>species richness vs day</w:t>
      </w:r>
    </w:p>
    <w:p w14:paraId="220449F6" w14:textId="7AF0C874" w:rsidR="00B30A05" w:rsidRPr="00B659C3" w:rsidRDefault="002A15A6" w:rsidP="00B30A05">
      <w:pPr>
        <w:shd w:val="clear" w:color="auto" w:fill="FFFFFF"/>
        <w:spacing w:after="75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  <w:t>Ammonium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4"/>
        <w:gridCol w:w="454"/>
        <w:gridCol w:w="957"/>
        <w:gridCol w:w="1311"/>
        <w:gridCol w:w="948"/>
      </w:tblGrid>
      <w:tr w:rsidR="00B659C3" w:rsidRPr="00B659C3" w14:paraId="785C75CD" w14:textId="77777777" w:rsidTr="00B30A05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9963145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DayN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1ECE1CF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79F8F7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F4F1307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799F518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Z-Value</w:t>
            </w:r>
          </w:p>
        </w:tc>
      </w:tr>
      <w:tr w:rsidR="00B659C3" w:rsidRPr="00B659C3" w14:paraId="747805D7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2042BF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AD43E0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119B7A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984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866C8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41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FDCB97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.15</w:t>
            </w:r>
          </w:p>
        </w:tc>
      </w:tr>
      <w:tr w:rsidR="00B659C3" w:rsidRPr="00B659C3" w14:paraId="41A26243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850CD4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4A0770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0C5F82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380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B8AF9B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7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359BAF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47</w:t>
            </w:r>
          </w:p>
        </w:tc>
      </w:tr>
      <w:tr w:rsidR="00B659C3" w:rsidRPr="00B659C3" w14:paraId="278D444A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A08E71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854051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015745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776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7D9E7F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40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366354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.93</w:t>
            </w:r>
          </w:p>
        </w:tc>
      </w:tr>
      <w:tr w:rsidR="00B659C3" w:rsidRPr="00B659C3" w14:paraId="24402384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819C41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544D7F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2DB990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820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34742C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5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5991EE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3.59</w:t>
            </w:r>
          </w:p>
        </w:tc>
      </w:tr>
      <w:tr w:rsidR="00B659C3" w:rsidRPr="00B659C3" w14:paraId="603D4C58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9F4071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77FF7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8FB4CC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516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17BDAA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4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D40E82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1.81</w:t>
            </w:r>
          </w:p>
        </w:tc>
      </w:tr>
      <w:tr w:rsidR="00B659C3" w:rsidRPr="00B659C3" w14:paraId="056C6D74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A6B1DF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02930C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D027CC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784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93A14A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8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9F682E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1.15</w:t>
            </w:r>
          </w:p>
        </w:tc>
      </w:tr>
      <w:tr w:rsidR="00B659C3" w:rsidRPr="00B659C3" w14:paraId="13D84846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AFAC38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6EB936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C4106D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941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B70E32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9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A883E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0.90</w:t>
            </w:r>
          </w:p>
        </w:tc>
      </w:tr>
      <w:tr w:rsidR="00B659C3" w:rsidRPr="00B659C3" w14:paraId="211A7FDA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5970BB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46A4D3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2E2C42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441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64D89C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9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D6C398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90</w:t>
            </w:r>
          </w:p>
        </w:tc>
      </w:tr>
      <w:tr w:rsidR="00B659C3" w:rsidRPr="00B659C3" w14:paraId="3D2E01ED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A79BAD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0BE849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DAE0FC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F5DA51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C54D29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 xml:space="preserve">  </w:t>
            </w:r>
          </w:p>
        </w:tc>
      </w:tr>
    </w:tbl>
    <w:p w14:paraId="290CA762" w14:textId="77777777" w:rsidR="00B30A05" w:rsidRPr="00B659C3" w:rsidRDefault="00B30A05" w:rsidP="00B30A05">
      <w:pPr>
        <w:shd w:val="clear" w:color="auto" w:fill="FFFFFF"/>
        <w:spacing w:after="75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3"/>
        <w:gridCol w:w="3603"/>
      </w:tblGrid>
      <w:tr w:rsidR="00B659C3" w:rsidRPr="00B659C3" w14:paraId="0C7A9D5E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7E1C9D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1C8DD9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>H₀: All medians are equal</w:t>
            </w:r>
          </w:p>
        </w:tc>
      </w:tr>
      <w:tr w:rsidR="00B659C3" w:rsidRPr="00B659C3" w14:paraId="687C615E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F3E954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4B0E9C" w14:textId="77777777" w:rsidR="00B30A05" w:rsidRPr="00B659C3" w:rsidRDefault="00B30A05" w:rsidP="00B30A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>H₁: At least one median is different</w:t>
            </w:r>
          </w:p>
        </w:tc>
      </w:tr>
    </w:tbl>
    <w:p w14:paraId="06B0462B" w14:textId="77777777" w:rsidR="00B30A05" w:rsidRPr="00B659C3" w:rsidRDefault="00B30A05" w:rsidP="00B30A05">
      <w:pPr>
        <w:shd w:val="clear" w:color="auto" w:fill="FFFFFF"/>
        <w:spacing w:after="75" w:line="240" w:lineRule="auto"/>
        <w:rPr>
          <w:rFonts w:eastAsia="Times New Roman" w:cstheme="minorHAnsi"/>
          <w:vanish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85"/>
        <w:gridCol w:w="960"/>
      </w:tblGrid>
      <w:tr w:rsidR="00B659C3" w:rsidRPr="00B659C3" w14:paraId="017D803C" w14:textId="77777777" w:rsidTr="00B30A05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3808C21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58CA3C7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F7408AB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P-Value</w:t>
            </w:r>
          </w:p>
        </w:tc>
      </w:tr>
      <w:tr w:rsidR="00B659C3" w:rsidRPr="00B659C3" w14:paraId="0B66EFE6" w14:textId="77777777" w:rsidTr="00B30A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AD37CB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4230D9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3.0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58F2C9" w14:textId="77777777" w:rsidR="00B30A05" w:rsidRPr="00B659C3" w:rsidRDefault="00B30A05" w:rsidP="00B30A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000</w:t>
            </w:r>
          </w:p>
        </w:tc>
      </w:tr>
    </w:tbl>
    <w:p w14:paraId="09686E0E" w14:textId="41B317C4" w:rsidR="002A15A6" w:rsidRPr="00B659C3" w:rsidRDefault="002A15A6">
      <w:pPr>
        <w:rPr>
          <w:rFonts w:cstheme="minorHAnsi"/>
          <w:color w:val="000000" w:themeColor="text1"/>
          <w:sz w:val="24"/>
          <w:szCs w:val="24"/>
        </w:rPr>
      </w:pPr>
    </w:p>
    <w:p w14:paraId="0EA37ED7" w14:textId="77777777" w:rsidR="002A15A6" w:rsidRPr="00B659C3" w:rsidRDefault="002A15A6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br w:type="page"/>
      </w:r>
    </w:p>
    <w:p w14:paraId="3802520F" w14:textId="0FEA0836" w:rsidR="002A15A6" w:rsidRPr="00B659C3" w:rsidRDefault="002A15A6" w:rsidP="002A15A6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  <w:lastRenderedPageBreak/>
        <w:t xml:space="preserve">Kruskal-Wallis Test: species richness vs day </w:t>
      </w:r>
    </w:p>
    <w:p w14:paraId="4C12E2FD" w14:textId="1A4490DB" w:rsidR="002A15A6" w:rsidRPr="00B659C3" w:rsidRDefault="002A15A6" w:rsidP="002A15A6">
      <w:pPr>
        <w:shd w:val="clear" w:color="auto" w:fill="FFFFFF"/>
        <w:spacing w:after="75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  <w:t>Nitrat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4"/>
        <w:gridCol w:w="454"/>
        <w:gridCol w:w="957"/>
        <w:gridCol w:w="1311"/>
        <w:gridCol w:w="948"/>
      </w:tblGrid>
      <w:tr w:rsidR="00B659C3" w:rsidRPr="00B659C3" w14:paraId="137659DB" w14:textId="77777777" w:rsidTr="002A15A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B9AE013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DayN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F92FC6A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4EA3B3C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8EF46A3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E75ACE3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Z-Value</w:t>
            </w:r>
          </w:p>
        </w:tc>
      </w:tr>
      <w:tr w:rsidR="00B659C3" w:rsidRPr="00B659C3" w14:paraId="6BCAB8EF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61F4C9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F88EC5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8A0DE9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351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445E2A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9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DD45C7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.71</w:t>
            </w:r>
          </w:p>
        </w:tc>
      </w:tr>
      <w:tr w:rsidR="00B659C3" w:rsidRPr="00B659C3" w14:paraId="67ACC6A7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259A44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9BFCD7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3FB1A7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578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8F1C94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40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480320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.02</w:t>
            </w:r>
          </w:p>
        </w:tc>
      </w:tr>
      <w:tr w:rsidR="00B659C3" w:rsidRPr="00B659C3" w14:paraId="0AC93190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4DECC7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816EA7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7EC6C5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277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9C660F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8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0415E7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.56</w:t>
            </w:r>
          </w:p>
        </w:tc>
      </w:tr>
      <w:tr w:rsidR="00B659C3" w:rsidRPr="00B659C3" w14:paraId="46FF0C21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7F117D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CEE0BF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90CE49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763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46AAA0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3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0C8960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0.28</w:t>
            </w:r>
          </w:p>
        </w:tc>
      </w:tr>
      <w:tr w:rsidR="00B659C3" w:rsidRPr="00B659C3" w14:paraId="58763896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81292D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157F5D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C3C85C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148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EA4665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9B436B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3.12</w:t>
            </w:r>
          </w:p>
        </w:tc>
      </w:tr>
      <w:tr w:rsidR="00B659C3" w:rsidRPr="00B659C3" w14:paraId="2B9948B4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65AEBB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ED066A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1BD91D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658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6507C0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9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E71EE6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1.03</w:t>
            </w:r>
          </w:p>
        </w:tc>
      </w:tr>
      <w:tr w:rsidR="00B659C3" w:rsidRPr="00B659C3" w14:paraId="2C444ED5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86F17D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EB28EA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8D9769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343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F68177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2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D1A8C4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2.28</w:t>
            </w:r>
          </w:p>
        </w:tc>
      </w:tr>
      <w:tr w:rsidR="00B659C3" w:rsidRPr="00B659C3" w14:paraId="78F76EBD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90FCDF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41D964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3DBE21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456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B3A193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6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4A56FA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1.59</w:t>
            </w:r>
          </w:p>
        </w:tc>
      </w:tr>
      <w:tr w:rsidR="00B659C3" w:rsidRPr="00B659C3" w14:paraId="12B1A29B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603229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713638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39EEB1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86C8CE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D24BC6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 xml:space="preserve">  </w:t>
            </w:r>
          </w:p>
        </w:tc>
      </w:tr>
    </w:tbl>
    <w:p w14:paraId="43B7C636" w14:textId="77777777" w:rsidR="002A15A6" w:rsidRPr="00B659C3" w:rsidRDefault="002A15A6" w:rsidP="002A15A6">
      <w:pPr>
        <w:shd w:val="clear" w:color="auto" w:fill="FFFFFF"/>
        <w:spacing w:after="75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3"/>
        <w:gridCol w:w="3603"/>
      </w:tblGrid>
      <w:tr w:rsidR="00B659C3" w:rsidRPr="00B659C3" w14:paraId="0E419645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3BDE67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D01EFD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>H₀: All medians are equal</w:t>
            </w:r>
          </w:p>
        </w:tc>
      </w:tr>
      <w:tr w:rsidR="00B659C3" w:rsidRPr="00B659C3" w14:paraId="79D217A1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2E9E0D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72090D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>H₁: At least one median is different</w:t>
            </w:r>
          </w:p>
        </w:tc>
      </w:tr>
    </w:tbl>
    <w:p w14:paraId="0BE16883" w14:textId="77777777" w:rsidR="002A15A6" w:rsidRPr="00B659C3" w:rsidRDefault="002A15A6" w:rsidP="002A15A6">
      <w:pPr>
        <w:shd w:val="clear" w:color="auto" w:fill="FFFFFF"/>
        <w:spacing w:after="75" w:line="240" w:lineRule="auto"/>
        <w:rPr>
          <w:rFonts w:eastAsia="Times New Roman" w:cstheme="minorHAnsi"/>
          <w:vanish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85"/>
        <w:gridCol w:w="960"/>
      </w:tblGrid>
      <w:tr w:rsidR="00B659C3" w:rsidRPr="00B659C3" w14:paraId="554372F1" w14:textId="77777777" w:rsidTr="002A15A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1732827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9D853B6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B10240B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P-Value</w:t>
            </w:r>
          </w:p>
        </w:tc>
      </w:tr>
      <w:tr w:rsidR="00B659C3" w:rsidRPr="00B659C3" w14:paraId="04E9C76C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9D6331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F307E6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6.4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82C5C5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000</w:t>
            </w:r>
          </w:p>
        </w:tc>
      </w:tr>
    </w:tbl>
    <w:p w14:paraId="5E5A1A62" w14:textId="3B1D1DFF" w:rsidR="002A15A6" w:rsidRPr="00B659C3" w:rsidRDefault="002A15A6">
      <w:pPr>
        <w:rPr>
          <w:rFonts w:cstheme="minorHAnsi"/>
          <w:color w:val="000000" w:themeColor="text1"/>
          <w:sz w:val="24"/>
          <w:szCs w:val="24"/>
        </w:rPr>
      </w:pPr>
    </w:p>
    <w:p w14:paraId="6714840B" w14:textId="77777777" w:rsidR="002A15A6" w:rsidRPr="00B659C3" w:rsidRDefault="002A15A6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br w:type="page"/>
      </w:r>
    </w:p>
    <w:p w14:paraId="669A3544" w14:textId="77777777" w:rsidR="002A15A6" w:rsidRPr="00B659C3" w:rsidRDefault="002A15A6" w:rsidP="002A15A6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  <w:lastRenderedPageBreak/>
        <w:t xml:space="preserve">Kruskal-Wallis Test: species richness vs day </w:t>
      </w:r>
    </w:p>
    <w:p w14:paraId="4501361A" w14:textId="1C9DA39B" w:rsidR="002A15A6" w:rsidRPr="00B659C3" w:rsidRDefault="002A15A6" w:rsidP="002A15A6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  <w:t>Sulphat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4"/>
        <w:gridCol w:w="454"/>
        <w:gridCol w:w="957"/>
        <w:gridCol w:w="1311"/>
        <w:gridCol w:w="948"/>
      </w:tblGrid>
      <w:tr w:rsidR="00B659C3" w:rsidRPr="00B659C3" w14:paraId="3B15F88C" w14:textId="77777777" w:rsidTr="002A15A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A85691F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DayN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B1EB6C2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4560AEA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3ED9611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CA2C2BF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Z-Value</w:t>
            </w:r>
          </w:p>
        </w:tc>
      </w:tr>
      <w:tr w:rsidR="00B659C3" w:rsidRPr="00B659C3" w14:paraId="0F46B9B1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ECE0B5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757565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255DEA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728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9092A8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43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56F6CB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.59</w:t>
            </w:r>
          </w:p>
        </w:tc>
      </w:tr>
      <w:tr w:rsidR="00B659C3" w:rsidRPr="00B659C3" w14:paraId="68800F46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4E7D04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1EC166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EE0958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397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E96402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7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AEA86D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.37</w:t>
            </w:r>
          </w:p>
        </w:tc>
      </w:tr>
      <w:tr w:rsidR="00B659C3" w:rsidRPr="00B659C3" w14:paraId="67211F64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D6DAAE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900E6B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85E41C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878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8CB35A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6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C971D7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1.56</w:t>
            </w:r>
          </w:p>
        </w:tc>
      </w:tr>
      <w:tr w:rsidR="00B659C3" w:rsidRPr="00B659C3" w14:paraId="78B67F01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BE3ACE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E2FE3A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3FC79F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714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D9DC5A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8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E74E5F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3.06</w:t>
            </w:r>
          </w:p>
        </w:tc>
      </w:tr>
      <w:tr w:rsidR="00B659C3" w:rsidRPr="00B659C3" w14:paraId="6E415ABB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334A2B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B11064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CE8BB7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171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D2DEF3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5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BFC04F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1.71</w:t>
            </w:r>
          </w:p>
        </w:tc>
      </w:tr>
      <w:tr w:rsidR="00B659C3" w:rsidRPr="00B659C3" w14:paraId="29639025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42B570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376D1F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61F32A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659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BA4EE0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0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70BF31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.06</w:t>
            </w:r>
          </w:p>
        </w:tc>
      </w:tr>
      <w:tr w:rsidR="00B659C3" w:rsidRPr="00B659C3" w14:paraId="32F51333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9DB102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9C8434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8876B6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300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3F0A52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9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7BBC56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0.94</w:t>
            </w:r>
          </w:p>
        </w:tc>
      </w:tr>
      <w:tr w:rsidR="00B659C3" w:rsidRPr="00B659C3" w14:paraId="30617671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EE4AFD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BFC659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28F050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61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981ECD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5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E29456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25</w:t>
            </w:r>
          </w:p>
        </w:tc>
      </w:tr>
      <w:tr w:rsidR="00B659C3" w:rsidRPr="00B659C3" w14:paraId="24A028D4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09A6AB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4BAAE3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E7AC39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C6AD72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F8C4BC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 xml:space="preserve">  </w:t>
            </w:r>
          </w:p>
        </w:tc>
      </w:tr>
    </w:tbl>
    <w:p w14:paraId="2F4B2043" w14:textId="77777777" w:rsidR="002A15A6" w:rsidRPr="00B659C3" w:rsidRDefault="002A15A6" w:rsidP="002A15A6">
      <w:pPr>
        <w:shd w:val="clear" w:color="auto" w:fill="FFFFFF"/>
        <w:spacing w:after="75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3"/>
        <w:gridCol w:w="3603"/>
      </w:tblGrid>
      <w:tr w:rsidR="00B659C3" w:rsidRPr="00B659C3" w14:paraId="2145841C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217C9C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B65772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>H₀: All medians are equal</w:t>
            </w:r>
          </w:p>
        </w:tc>
      </w:tr>
      <w:tr w:rsidR="00B659C3" w:rsidRPr="00B659C3" w14:paraId="41AD063F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E9FBE5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712BDF" w14:textId="77777777" w:rsidR="002A15A6" w:rsidRPr="00B659C3" w:rsidRDefault="002A15A6" w:rsidP="002A15A6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>H₁: At least one median is different</w:t>
            </w:r>
          </w:p>
        </w:tc>
      </w:tr>
    </w:tbl>
    <w:p w14:paraId="25D56F83" w14:textId="77777777" w:rsidR="002A15A6" w:rsidRPr="00B659C3" w:rsidRDefault="002A15A6" w:rsidP="002A15A6">
      <w:pPr>
        <w:shd w:val="clear" w:color="auto" w:fill="FFFFFF"/>
        <w:spacing w:after="75" w:line="240" w:lineRule="auto"/>
        <w:rPr>
          <w:rFonts w:eastAsia="Times New Roman" w:cstheme="minorHAnsi"/>
          <w:vanish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85"/>
        <w:gridCol w:w="960"/>
      </w:tblGrid>
      <w:tr w:rsidR="00B659C3" w:rsidRPr="00B659C3" w14:paraId="1C273A2A" w14:textId="77777777" w:rsidTr="002A15A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823B927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D82C85C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D4D5E4A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P-Value</w:t>
            </w:r>
          </w:p>
        </w:tc>
      </w:tr>
      <w:tr w:rsidR="00B659C3" w:rsidRPr="00B659C3" w14:paraId="21303845" w14:textId="77777777" w:rsidTr="002A15A6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EF2BB6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6C9F6A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0.8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2C651F" w14:textId="77777777" w:rsidR="002A15A6" w:rsidRPr="00B659C3" w:rsidRDefault="002A15A6" w:rsidP="002A15A6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000</w:t>
            </w:r>
          </w:p>
        </w:tc>
      </w:tr>
    </w:tbl>
    <w:p w14:paraId="49902D0D" w14:textId="111EBBA3" w:rsidR="00927D05" w:rsidRPr="00B659C3" w:rsidRDefault="00927D05">
      <w:pPr>
        <w:rPr>
          <w:rFonts w:cstheme="minorHAnsi"/>
          <w:color w:val="000000" w:themeColor="text1"/>
          <w:sz w:val="24"/>
          <w:szCs w:val="24"/>
        </w:rPr>
      </w:pPr>
    </w:p>
    <w:p w14:paraId="60E84F05" w14:textId="77777777" w:rsidR="0034564D" w:rsidRPr="00B659C3" w:rsidRDefault="0034564D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br w:type="page"/>
      </w:r>
    </w:p>
    <w:p w14:paraId="01B301B7" w14:textId="58C375C0" w:rsidR="0034564D" w:rsidRPr="00B659C3" w:rsidRDefault="0034564D" w:rsidP="0034564D">
      <w:pPr>
        <w:shd w:val="clear" w:color="auto" w:fill="FFFFFF"/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lastRenderedPageBreak/>
        <w:t xml:space="preserve">Kruskal-Wallis Test: </w:t>
      </w: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  <w:t>Time decay vs Date</w:t>
      </w:r>
    </w:p>
    <w:p w14:paraId="4B556C19" w14:textId="7A530BEC" w:rsidR="0034564D" w:rsidRPr="00B659C3" w:rsidRDefault="0034564D" w:rsidP="0034564D">
      <w:pPr>
        <w:shd w:val="clear" w:color="auto" w:fill="FFFFFF"/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Ammonium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9"/>
        <w:gridCol w:w="454"/>
        <w:gridCol w:w="1001"/>
        <w:gridCol w:w="1311"/>
        <w:gridCol w:w="929"/>
      </w:tblGrid>
      <w:tr w:rsidR="00B659C3" w:rsidRPr="00B659C3" w14:paraId="69A1AFB3" w14:textId="77777777" w:rsidTr="0034564D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720D1C7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11C8FD8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FC70F10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2999822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96DF01F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Z-Value</w:t>
            </w:r>
          </w:p>
        </w:tc>
      </w:tr>
      <w:tr w:rsidR="00B659C3" w:rsidRPr="00B659C3" w14:paraId="36AC7F60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DE6015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1901B6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63752B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4.064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92A21F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62859C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3.90</w:t>
            </w:r>
          </w:p>
        </w:tc>
      </w:tr>
      <w:tr w:rsidR="00B659C3" w:rsidRPr="00B659C3" w14:paraId="2FF47F05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9F4737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7BCB72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388C50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52.282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6B9FDE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0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E0FA70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75</w:t>
            </w:r>
          </w:p>
        </w:tc>
      </w:tr>
      <w:tr w:rsidR="00B659C3" w:rsidRPr="00B659C3" w14:paraId="2F4271F6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B99EAF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097E6F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444083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57.926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6BD9C6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9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8E6841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B659C3" w:rsidRPr="00B659C3" w14:paraId="7F2600B9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1AB6DF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E64DF2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491AF2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55.624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9BB48B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1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6A114A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56</w:t>
            </w:r>
          </w:p>
        </w:tc>
      </w:tr>
      <w:tr w:rsidR="00B659C3" w:rsidRPr="00B659C3" w14:paraId="655DEB1B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F6A5ED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486484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44F9B0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57.507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2BB7B2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7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32EA93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B659C3" w:rsidRPr="00B659C3" w14:paraId="4D596985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11659D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742D13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F2011A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57.303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211C0F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8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3E4E95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B659C3" w:rsidRPr="00B659C3" w14:paraId="6D0574F0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31E06A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7B3F30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33F7DF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0.398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B8DAE9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6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B2FFA1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.18</w:t>
            </w:r>
          </w:p>
        </w:tc>
      </w:tr>
      <w:tr w:rsidR="00B659C3" w:rsidRPr="00B659C3" w14:paraId="4C54BD59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6416E6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CF24D5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C4F0D3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57.977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57826E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8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337D25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B659C3" w:rsidRPr="00B659C3" w14:paraId="6ACC0A5E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F0CF0E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44301D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F6B52F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918E16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04BCCE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</w:tr>
    </w:tbl>
    <w:p w14:paraId="30B6A8B1" w14:textId="77777777" w:rsidR="0034564D" w:rsidRPr="00B659C3" w:rsidRDefault="0034564D" w:rsidP="0034564D">
      <w:pPr>
        <w:shd w:val="clear" w:color="auto" w:fill="FFFFFF"/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3576"/>
      </w:tblGrid>
      <w:tr w:rsidR="00B659C3" w:rsidRPr="00B659C3" w14:paraId="5F327EC2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72618B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150A22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₀: All medians are equal</w:t>
            </w:r>
          </w:p>
        </w:tc>
      </w:tr>
      <w:tr w:rsidR="00B659C3" w:rsidRPr="00B659C3" w14:paraId="7711CE90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35D276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D7C79E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₁: At least one median is different</w:t>
            </w:r>
          </w:p>
        </w:tc>
      </w:tr>
    </w:tbl>
    <w:p w14:paraId="012E662C" w14:textId="77777777" w:rsidR="0034564D" w:rsidRPr="00B659C3" w:rsidRDefault="0034564D" w:rsidP="0034564D">
      <w:pPr>
        <w:shd w:val="clear" w:color="auto" w:fill="FFFFFF"/>
        <w:rPr>
          <w:rFonts w:cstheme="minorHAnsi"/>
          <w:vanish/>
          <w:color w:val="000000" w:themeColor="text1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72"/>
        <w:gridCol w:w="939"/>
      </w:tblGrid>
      <w:tr w:rsidR="00B659C3" w:rsidRPr="00B659C3" w14:paraId="3B2A9159" w14:textId="77777777" w:rsidTr="0034564D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C126333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87484BB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914B9D9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659C3" w:rsidRPr="00B659C3" w14:paraId="2D8CBD6C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16E32A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15A84F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0.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E6C7D3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005</w:t>
            </w:r>
          </w:p>
        </w:tc>
      </w:tr>
    </w:tbl>
    <w:p w14:paraId="5191F74E" w14:textId="0B4BB4ED" w:rsidR="0034564D" w:rsidRPr="00B659C3" w:rsidRDefault="0034564D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 xml:space="preserve"> </w:t>
      </w:r>
      <w:r w:rsidRPr="00B659C3">
        <w:rPr>
          <w:rFonts w:cstheme="minorHAnsi"/>
          <w:color w:val="000000" w:themeColor="text1"/>
          <w:sz w:val="24"/>
          <w:szCs w:val="24"/>
        </w:rPr>
        <w:br w:type="page"/>
      </w:r>
    </w:p>
    <w:p w14:paraId="7F920471" w14:textId="681AE7B2" w:rsidR="0034564D" w:rsidRPr="00B659C3" w:rsidRDefault="0034564D" w:rsidP="0034564D">
      <w:pPr>
        <w:shd w:val="clear" w:color="auto" w:fill="FFFFFF"/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lastRenderedPageBreak/>
        <w:t xml:space="preserve">Kruskal-Wallis Test: </w:t>
      </w: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  <w:t>Time decay vs Date</w:t>
      </w:r>
    </w:p>
    <w:p w14:paraId="1FC165A7" w14:textId="1D16C6E8" w:rsidR="0034564D" w:rsidRPr="00B659C3" w:rsidRDefault="0034564D" w:rsidP="0034564D">
      <w:pPr>
        <w:shd w:val="clear" w:color="auto" w:fill="FFFFFF"/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Nitrat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9"/>
        <w:gridCol w:w="454"/>
        <w:gridCol w:w="1001"/>
        <w:gridCol w:w="1311"/>
        <w:gridCol w:w="929"/>
      </w:tblGrid>
      <w:tr w:rsidR="00B659C3" w:rsidRPr="00B659C3" w14:paraId="6E1DD171" w14:textId="77777777" w:rsidTr="0034564D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9658238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6419448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CE26440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42CB9C6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2DFC88E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Z-Value</w:t>
            </w:r>
          </w:p>
        </w:tc>
      </w:tr>
      <w:tr w:rsidR="00B659C3" w:rsidRPr="00B659C3" w14:paraId="1A526BCA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F8BE6F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AE6ED5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DEB84C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3.30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510A0F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FBC21C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3.87</w:t>
            </w:r>
          </w:p>
        </w:tc>
      </w:tr>
      <w:tr w:rsidR="00B659C3" w:rsidRPr="00B659C3" w14:paraId="07F4D87B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FDE006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883680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9F8AB0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80.41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987900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66C087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2.59</w:t>
            </w:r>
          </w:p>
        </w:tc>
      </w:tr>
      <w:tr w:rsidR="00B659C3" w:rsidRPr="00B659C3" w14:paraId="2504599A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21AD91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0C6712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DAFDBF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5.09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456AEC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238DD1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96</w:t>
            </w:r>
          </w:p>
        </w:tc>
      </w:tr>
      <w:tr w:rsidR="00B659C3" w:rsidRPr="00B659C3" w14:paraId="3026B244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EE3825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ECBD0D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1DA537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88.58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5814CF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3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231D44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25</w:t>
            </w:r>
          </w:p>
        </w:tc>
      </w:tr>
      <w:tr w:rsidR="00B659C3" w:rsidRPr="00B659C3" w14:paraId="0A51630F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919838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897B0F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429257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06.90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F4EDAB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6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4E9FB2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.21</w:t>
            </w:r>
          </w:p>
        </w:tc>
      </w:tr>
      <w:tr w:rsidR="00B659C3" w:rsidRPr="00B659C3" w14:paraId="2EBD9AEC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51DF6F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F58CE0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2A486B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28.44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28D896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8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09B04F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.62</w:t>
            </w:r>
          </w:p>
        </w:tc>
      </w:tr>
      <w:tr w:rsidR="00B659C3" w:rsidRPr="00B659C3" w14:paraId="1F658A24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ED0981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92756D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AFAF17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33.0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DCCCAF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0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A552C7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.93</w:t>
            </w:r>
          </w:p>
        </w:tc>
      </w:tr>
      <w:tr w:rsidR="00B659C3" w:rsidRPr="00B659C3" w14:paraId="03059ACF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71457F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83D861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10C068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41.61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B20DFB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9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CF1280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B659C3" w:rsidRPr="00B659C3" w14:paraId="286110B6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10B6AB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3C6BD4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018D34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92F5B4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E8F738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</w:tr>
    </w:tbl>
    <w:p w14:paraId="2ECAE937" w14:textId="77777777" w:rsidR="0034564D" w:rsidRPr="00B659C3" w:rsidRDefault="0034564D" w:rsidP="0034564D">
      <w:pPr>
        <w:shd w:val="clear" w:color="auto" w:fill="FFFFFF"/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3576"/>
      </w:tblGrid>
      <w:tr w:rsidR="00B659C3" w:rsidRPr="00B659C3" w14:paraId="65B62122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61A751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5C9B13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₀: All medians are equal</w:t>
            </w:r>
          </w:p>
        </w:tc>
      </w:tr>
      <w:tr w:rsidR="00B659C3" w:rsidRPr="00B659C3" w14:paraId="1E25CD0E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2211A9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0C40FC" w14:textId="77777777" w:rsidR="0034564D" w:rsidRPr="00B659C3" w:rsidRDefault="0034564D">
            <w:pPr>
              <w:spacing w:before="9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₁: At least one median is different</w:t>
            </w:r>
          </w:p>
        </w:tc>
      </w:tr>
    </w:tbl>
    <w:p w14:paraId="2B384CD5" w14:textId="77777777" w:rsidR="0034564D" w:rsidRPr="00B659C3" w:rsidRDefault="0034564D" w:rsidP="0034564D">
      <w:pPr>
        <w:shd w:val="clear" w:color="auto" w:fill="FFFFFF"/>
        <w:rPr>
          <w:rFonts w:cstheme="minorHAnsi"/>
          <w:vanish/>
          <w:color w:val="000000" w:themeColor="text1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72"/>
        <w:gridCol w:w="939"/>
      </w:tblGrid>
      <w:tr w:rsidR="00B659C3" w:rsidRPr="00B659C3" w14:paraId="0A33A40E" w14:textId="77777777" w:rsidTr="0034564D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9E84A71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F7C9A54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A397B14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659C3" w:rsidRPr="00B659C3" w14:paraId="7168D61D" w14:textId="77777777" w:rsidTr="0034564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29753D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83A24B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0.8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F5D7EA" w14:textId="77777777" w:rsidR="0034564D" w:rsidRPr="00B659C3" w:rsidRDefault="0034564D">
            <w:pPr>
              <w:spacing w:before="90"/>
              <w:jc w:val="righ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000</w:t>
            </w:r>
          </w:p>
        </w:tc>
      </w:tr>
    </w:tbl>
    <w:p w14:paraId="63110C18" w14:textId="5DEB19E2" w:rsidR="00927D05" w:rsidRPr="00B659C3" w:rsidRDefault="0034564D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 xml:space="preserve"> </w:t>
      </w:r>
      <w:r w:rsidR="00927D05" w:rsidRPr="00B659C3">
        <w:rPr>
          <w:rFonts w:cstheme="minorHAnsi"/>
          <w:color w:val="000000" w:themeColor="text1"/>
          <w:sz w:val="24"/>
          <w:szCs w:val="24"/>
        </w:rPr>
        <w:br w:type="page"/>
      </w:r>
    </w:p>
    <w:p w14:paraId="5BE825C4" w14:textId="4894D75A" w:rsidR="00927D05" w:rsidRPr="00B659C3" w:rsidRDefault="00927D05" w:rsidP="00927D05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val="en-US" w:eastAsia="nb-NO"/>
          <w14:ligatures w14:val="none"/>
        </w:rPr>
        <w:lastRenderedPageBreak/>
        <w:t>Kruskal-Wallis Test: Time decay vs Date</w:t>
      </w:r>
    </w:p>
    <w:p w14:paraId="73FDAE89" w14:textId="0AA172C4" w:rsidR="00927D05" w:rsidRPr="00B659C3" w:rsidRDefault="0034564D" w:rsidP="00927D05">
      <w:pPr>
        <w:shd w:val="clear" w:color="auto" w:fill="FFFFFF"/>
        <w:spacing w:after="75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  <w:t>Sulphat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6"/>
        <w:gridCol w:w="454"/>
        <w:gridCol w:w="1001"/>
        <w:gridCol w:w="1311"/>
        <w:gridCol w:w="948"/>
      </w:tblGrid>
      <w:tr w:rsidR="00B659C3" w:rsidRPr="00B659C3" w14:paraId="1B974B54" w14:textId="77777777" w:rsidTr="00927D05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61DB1E8" w14:textId="77777777" w:rsidR="00927D05" w:rsidRPr="00B659C3" w:rsidRDefault="00927D05" w:rsidP="00927D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C3F001A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7F3B1B9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AF5DC9A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51CC3FA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Z-Value</w:t>
            </w:r>
          </w:p>
        </w:tc>
      </w:tr>
      <w:tr w:rsidR="00B659C3" w:rsidRPr="00B659C3" w14:paraId="4F31816C" w14:textId="77777777" w:rsidTr="00927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319283" w14:textId="77777777" w:rsidR="00927D05" w:rsidRPr="00B659C3" w:rsidRDefault="00927D05" w:rsidP="00927D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CE5986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4D2A6B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42.00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61224F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6E2FED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3.87</w:t>
            </w:r>
          </w:p>
        </w:tc>
      </w:tr>
      <w:tr w:rsidR="00B659C3" w:rsidRPr="00B659C3" w14:paraId="45EF31D0" w14:textId="77777777" w:rsidTr="00927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3EDC69" w14:textId="77777777" w:rsidR="00927D05" w:rsidRPr="00B659C3" w:rsidRDefault="00927D05" w:rsidP="00927D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9A6942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C4DCE6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5.76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5B27D0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1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13429B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2.43</w:t>
            </w:r>
          </w:p>
        </w:tc>
      </w:tr>
      <w:tr w:rsidR="00B659C3" w:rsidRPr="00B659C3" w14:paraId="37FD937B" w14:textId="77777777" w:rsidTr="00927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56DBEC" w14:textId="77777777" w:rsidR="00927D05" w:rsidRPr="00B659C3" w:rsidRDefault="00927D05" w:rsidP="00927D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3F9AAB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1D52DD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89.07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00995E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6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085DA7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-1.50</w:t>
            </w:r>
          </w:p>
        </w:tc>
      </w:tr>
      <w:tr w:rsidR="00B659C3" w:rsidRPr="00B659C3" w14:paraId="68945C4F" w14:textId="77777777" w:rsidTr="00927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0F97EC" w14:textId="77777777" w:rsidR="00927D05" w:rsidRPr="00B659C3" w:rsidRDefault="00927D05" w:rsidP="00927D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440216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10FF87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27.66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27A97E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1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9E439B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.34</w:t>
            </w:r>
          </w:p>
        </w:tc>
      </w:tr>
      <w:tr w:rsidR="00B659C3" w:rsidRPr="00B659C3" w14:paraId="3A11C060" w14:textId="77777777" w:rsidTr="00927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A63C16" w14:textId="77777777" w:rsidR="00927D05" w:rsidRPr="00B659C3" w:rsidRDefault="00927D05" w:rsidP="00927D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5BD55B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14FB31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27.28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F57FAA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8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2F4FB6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.68</w:t>
            </w:r>
          </w:p>
        </w:tc>
      </w:tr>
      <w:tr w:rsidR="00B659C3" w:rsidRPr="00B659C3" w14:paraId="6C268BDD" w14:textId="77777777" w:rsidTr="00927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0DF2BF" w14:textId="77777777" w:rsidR="00927D05" w:rsidRPr="00B659C3" w:rsidRDefault="00927D05" w:rsidP="00927D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267B5A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57101A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72.88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117836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3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3D5D06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.75</w:t>
            </w:r>
          </w:p>
        </w:tc>
      </w:tr>
      <w:tr w:rsidR="00B659C3" w:rsidRPr="00B659C3" w14:paraId="7B97FF9A" w14:textId="77777777" w:rsidTr="00927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D09194" w14:textId="77777777" w:rsidR="00927D05" w:rsidRPr="00B659C3" w:rsidRDefault="00927D05" w:rsidP="00927D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6D8AA5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6CB867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64.20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EB26CE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0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3C6913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.12</w:t>
            </w:r>
          </w:p>
        </w:tc>
      </w:tr>
      <w:tr w:rsidR="00B659C3" w:rsidRPr="00B659C3" w14:paraId="30CDE640" w14:textId="77777777" w:rsidTr="00927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35A0F9" w14:textId="77777777" w:rsidR="00927D05" w:rsidRPr="00B659C3" w:rsidRDefault="00927D05" w:rsidP="00927D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6D24D5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2AD7F1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152.45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AB2D36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9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F269B4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90</w:t>
            </w:r>
          </w:p>
        </w:tc>
      </w:tr>
      <w:tr w:rsidR="00B659C3" w:rsidRPr="00B659C3" w14:paraId="60D5F0CE" w14:textId="77777777" w:rsidTr="00927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06E024" w14:textId="77777777" w:rsidR="00927D05" w:rsidRPr="00B659C3" w:rsidRDefault="00927D05" w:rsidP="00927D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D1BC71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36FC16" w14:textId="77777777" w:rsidR="00927D05" w:rsidRPr="00B659C3" w:rsidRDefault="00927D05" w:rsidP="00927D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71CB4E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915E28" w14:textId="77777777" w:rsidR="00927D05" w:rsidRPr="00B659C3" w:rsidRDefault="00927D05" w:rsidP="00927D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 xml:space="preserve">  </w:t>
            </w:r>
          </w:p>
        </w:tc>
      </w:tr>
    </w:tbl>
    <w:p w14:paraId="0A840B98" w14:textId="77777777" w:rsidR="00927D05" w:rsidRPr="00B659C3" w:rsidRDefault="00927D05" w:rsidP="00927D05">
      <w:pPr>
        <w:shd w:val="clear" w:color="auto" w:fill="FFFFFF"/>
        <w:spacing w:after="75" w:line="240" w:lineRule="auto"/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</w:pPr>
      <w:r w:rsidRPr="00B659C3">
        <w:rPr>
          <w:rFonts w:eastAsia="Times New Roman" w:cstheme="minorHAnsi"/>
          <w:color w:val="000000" w:themeColor="text1"/>
          <w:kern w:val="0"/>
          <w:sz w:val="24"/>
          <w:szCs w:val="24"/>
          <w:lang w:eastAsia="nb-NO"/>
          <w14:ligatures w14:val="none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3"/>
        <w:gridCol w:w="3603"/>
      </w:tblGrid>
      <w:tr w:rsidR="00B659C3" w:rsidRPr="00B659C3" w14:paraId="7C08ED77" w14:textId="77777777" w:rsidTr="00927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BD8A42" w14:textId="77777777" w:rsidR="00927D05" w:rsidRPr="00B659C3" w:rsidRDefault="00927D05" w:rsidP="00927D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6DB6C2" w14:textId="77777777" w:rsidR="00927D05" w:rsidRPr="00B659C3" w:rsidRDefault="00927D05" w:rsidP="00927D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>H₀: All medians are equal</w:t>
            </w:r>
          </w:p>
        </w:tc>
      </w:tr>
      <w:tr w:rsidR="00B659C3" w:rsidRPr="00B659C3" w14:paraId="296AF910" w14:textId="77777777" w:rsidTr="00927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8AE8E2" w14:textId="77777777" w:rsidR="00927D05" w:rsidRPr="00B659C3" w:rsidRDefault="00927D05" w:rsidP="00927D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1533A4" w14:textId="77777777" w:rsidR="00927D05" w:rsidRPr="00B659C3" w:rsidRDefault="00927D05" w:rsidP="00927D05">
            <w:pPr>
              <w:spacing w:before="90" w:after="0" w:line="240" w:lineRule="auto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n-US" w:eastAsia="nb-NO"/>
                <w14:ligatures w14:val="none"/>
              </w:rPr>
              <w:t>H₁: At least one median is different</w:t>
            </w:r>
          </w:p>
        </w:tc>
      </w:tr>
    </w:tbl>
    <w:p w14:paraId="07E1B687" w14:textId="77777777" w:rsidR="00927D05" w:rsidRPr="00B659C3" w:rsidRDefault="00927D05" w:rsidP="00927D05">
      <w:pPr>
        <w:shd w:val="clear" w:color="auto" w:fill="FFFFFF"/>
        <w:spacing w:after="75" w:line="240" w:lineRule="auto"/>
        <w:rPr>
          <w:rFonts w:eastAsia="Times New Roman" w:cstheme="minorHAnsi"/>
          <w:vanish/>
          <w:color w:val="000000" w:themeColor="text1"/>
          <w:kern w:val="0"/>
          <w:sz w:val="24"/>
          <w:szCs w:val="24"/>
          <w:lang w:val="en-US" w:eastAsia="nb-NO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85"/>
        <w:gridCol w:w="960"/>
      </w:tblGrid>
      <w:tr w:rsidR="00B659C3" w:rsidRPr="00B659C3" w14:paraId="1562C415" w14:textId="77777777" w:rsidTr="00927D05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924191A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8E40642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ED11014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P-Value</w:t>
            </w:r>
          </w:p>
        </w:tc>
      </w:tr>
      <w:tr w:rsidR="00B659C3" w:rsidRPr="00B659C3" w14:paraId="52F91794" w14:textId="77777777" w:rsidTr="00927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0913ED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4E2AB6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32.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C96A20" w14:textId="77777777" w:rsidR="00927D05" w:rsidRPr="00B659C3" w:rsidRDefault="00927D05" w:rsidP="00927D05">
            <w:pPr>
              <w:spacing w:before="90" w:after="0" w:line="240" w:lineRule="auto"/>
              <w:jc w:val="right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</w:pPr>
            <w:r w:rsidRPr="00B659C3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nb-NO"/>
                <w14:ligatures w14:val="none"/>
              </w:rPr>
              <w:t>0.000</w:t>
            </w:r>
          </w:p>
        </w:tc>
      </w:tr>
    </w:tbl>
    <w:p w14:paraId="72B54FFF" w14:textId="77777777" w:rsidR="00616F97" w:rsidRPr="00B659C3" w:rsidRDefault="00616F97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br w:type="page"/>
      </w:r>
    </w:p>
    <w:p w14:paraId="38C6C7D3" w14:textId="7AAC08D4" w:rsidR="00481888" w:rsidRPr="00B659C3" w:rsidRDefault="00481888" w:rsidP="00481888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lastRenderedPageBreak/>
        <w:t xml:space="preserve">Kruskal-Wallis Test: </w:t>
      </w:r>
      <w:r w:rsidR="00AF2231" w:rsidRPr="00B659C3">
        <w:rPr>
          <w:rFonts w:cstheme="minorHAnsi"/>
          <w:color w:val="000000" w:themeColor="text1"/>
          <w:sz w:val="24"/>
          <w:szCs w:val="24"/>
          <w:lang w:val="en-US"/>
        </w:rPr>
        <w:t>N</w:t>
      </w:r>
      <w:r w:rsidRPr="00B659C3">
        <w:rPr>
          <w:rFonts w:cstheme="minorHAnsi"/>
          <w:color w:val="000000" w:themeColor="text1"/>
          <w:sz w:val="24"/>
          <w:szCs w:val="24"/>
          <w:lang w:val="en-US"/>
        </w:rPr>
        <w:t>itrificat</w:t>
      </w:r>
      <w:r w:rsidR="00AF2231" w:rsidRPr="00B659C3">
        <w:rPr>
          <w:rFonts w:cstheme="minorHAnsi"/>
          <w:color w:val="000000" w:themeColor="text1"/>
          <w:sz w:val="24"/>
          <w:szCs w:val="24"/>
          <w:lang w:val="en-US"/>
        </w:rPr>
        <w:t>ion vs Date</w:t>
      </w:r>
    </w:p>
    <w:p w14:paraId="596C7A0C" w14:textId="427AA0DA" w:rsidR="00E9639C" w:rsidRPr="00B659C3" w:rsidRDefault="007D1CF4" w:rsidP="00481888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t>Sul</w:t>
      </w:r>
      <w:r w:rsidR="000C6C8C" w:rsidRPr="00B659C3">
        <w:rPr>
          <w:rFonts w:cstheme="minorHAnsi"/>
          <w:color w:val="000000" w:themeColor="text1"/>
          <w:sz w:val="24"/>
          <w:szCs w:val="24"/>
          <w:lang w:val="en-US"/>
        </w:rPr>
        <w:t>phate</w:t>
      </w:r>
    </w:p>
    <w:p w14:paraId="3CECB6D4" w14:textId="77777777" w:rsidR="00481888" w:rsidRPr="00B659C3" w:rsidRDefault="00481888" w:rsidP="00481888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0"/>
        <w:gridCol w:w="454"/>
        <w:gridCol w:w="1001"/>
        <w:gridCol w:w="1311"/>
        <w:gridCol w:w="929"/>
      </w:tblGrid>
      <w:tr w:rsidR="00B659C3" w:rsidRPr="00B659C3" w14:paraId="23D20F57" w14:textId="77777777" w:rsidTr="00481888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02EC04D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ayN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C942947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B008ACB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ED96D48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6422D56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Z-Value</w:t>
            </w:r>
          </w:p>
        </w:tc>
      </w:tr>
      <w:tr w:rsidR="00B659C3" w:rsidRPr="00B659C3" w14:paraId="4CE5B265" w14:textId="77777777" w:rsidTr="00481888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A340F1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FF2A34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02DFC3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0.79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4F11A2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644CDE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.81</w:t>
            </w:r>
          </w:p>
        </w:tc>
      </w:tr>
      <w:tr w:rsidR="00B659C3" w:rsidRPr="00B659C3" w14:paraId="67FA9DA4" w14:textId="77777777" w:rsidTr="00481888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F9AD0D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7095D3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30B224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0.87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2EFDE5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0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CF2CE8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.96</w:t>
            </w:r>
          </w:p>
        </w:tc>
      </w:tr>
      <w:tr w:rsidR="00B659C3" w:rsidRPr="00B659C3" w14:paraId="4F6F8C88" w14:textId="77777777" w:rsidTr="00481888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7E82DC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6EE313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0A2FBC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32.52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D62559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63B04F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.87</w:t>
            </w:r>
          </w:p>
        </w:tc>
      </w:tr>
      <w:tr w:rsidR="00B659C3" w:rsidRPr="00B659C3" w14:paraId="21376C7C" w14:textId="77777777" w:rsidTr="00481888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6F2257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850A6C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ED8827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3.92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8D45D7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8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BD24BF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06</w:t>
            </w:r>
          </w:p>
        </w:tc>
      </w:tr>
      <w:tr w:rsidR="00B659C3" w:rsidRPr="00B659C3" w14:paraId="09B4EF7E" w14:textId="77777777" w:rsidTr="00481888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499441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C97F32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21651F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6.3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314CCC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5C1597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2.65</w:t>
            </w:r>
          </w:p>
        </w:tc>
      </w:tr>
      <w:tr w:rsidR="00B659C3" w:rsidRPr="00B659C3" w14:paraId="59F6D1B3" w14:textId="77777777" w:rsidTr="00481888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5459A2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FFAA24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2EFE86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6.8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E70D2F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5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F187E2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71</w:t>
            </w:r>
          </w:p>
        </w:tc>
      </w:tr>
      <w:tr w:rsidR="00B659C3" w:rsidRPr="00B659C3" w14:paraId="0415609E" w14:textId="77777777" w:rsidTr="00481888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D7AFBE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7E058F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A80A66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3.7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A3E7E2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03BA78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96</w:t>
            </w:r>
          </w:p>
        </w:tc>
      </w:tr>
      <w:tr w:rsidR="00B659C3" w:rsidRPr="00B659C3" w14:paraId="54884DCA" w14:textId="77777777" w:rsidTr="00481888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284AC4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C911F9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C37650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21.08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9EDAD1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3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3D523A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25</w:t>
            </w:r>
          </w:p>
        </w:tc>
      </w:tr>
      <w:tr w:rsidR="00B659C3" w:rsidRPr="00B659C3" w14:paraId="4E7A5467" w14:textId="77777777" w:rsidTr="00481888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1D2C9B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44F134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E628E4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BB73DD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58D89A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</w:tr>
    </w:tbl>
    <w:p w14:paraId="4604BFB2" w14:textId="77777777" w:rsidR="00481888" w:rsidRPr="00B659C3" w:rsidRDefault="00481888" w:rsidP="00481888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3576"/>
      </w:tblGrid>
      <w:tr w:rsidR="00B659C3" w:rsidRPr="00B659C3" w14:paraId="65121930" w14:textId="77777777" w:rsidTr="00481888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3AE60F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98917C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₀: All medians are equal</w:t>
            </w:r>
          </w:p>
        </w:tc>
      </w:tr>
      <w:tr w:rsidR="00B659C3" w:rsidRPr="00B659C3" w14:paraId="1EAED7BD" w14:textId="77777777" w:rsidTr="00481888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5D29CC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19250A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₁: At least one median is different</w:t>
            </w:r>
          </w:p>
        </w:tc>
      </w:tr>
    </w:tbl>
    <w:p w14:paraId="349735BE" w14:textId="77777777" w:rsidR="00481888" w:rsidRPr="00B659C3" w:rsidRDefault="00481888" w:rsidP="00481888">
      <w:pPr>
        <w:rPr>
          <w:rFonts w:cstheme="minorHAnsi"/>
          <w:vanish/>
          <w:color w:val="000000" w:themeColor="text1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72"/>
        <w:gridCol w:w="939"/>
      </w:tblGrid>
      <w:tr w:rsidR="00B659C3" w:rsidRPr="00B659C3" w14:paraId="7AB2CBBE" w14:textId="77777777" w:rsidTr="00481888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7F589D3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1B5284A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DD7610B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659C3" w:rsidRPr="00B659C3" w14:paraId="67E10848" w14:textId="77777777" w:rsidTr="00481888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3F35D4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00DEF4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0.7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7627C7" w14:textId="77777777" w:rsidR="00481888" w:rsidRPr="00B659C3" w:rsidRDefault="00481888" w:rsidP="0048188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000</w:t>
            </w:r>
          </w:p>
        </w:tc>
      </w:tr>
    </w:tbl>
    <w:p w14:paraId="7148CE49" w14:textId="04F65E0E" w:rsidR="00E9639C" w:rsidRPr="00B659C3" w:rsidRDefault="00E9639C">
      <w:pPr>
        <w:rPr>
          <w:rFonts w:cstheme="minorHAnsi"/>
          <w:color w:val="000000" w:themeColor="text1"/>
          <w:sz w:val="24"/>
          <w:szCs w:val="24"/>
        </w:rPr>
      </w:pPr>
    </w:p>
    <w:p w14:paraId="7A82E898" w14:textId="77777777" w:rsidR="00E9639C" w:rsidRPr="00B659C3" w:rsidRDefault="00E9639C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br w:type="page"/>
      </w:r>
    </w:p>
    <w:p w14:paraId="44B01AC3" w14:textId="7F86CDC3" w:rsidR="00E9639C" w:rsidRPr="00B659C3" w:rsidRDefault="00E9639C" w:rsidP="00E9639C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lastRenderedPageBreak/>
        <w:t xml:space="preserve">Kruskal-Wallis Test: </w:t>
      </w:r>
      <w:r w:rsidR="00443AC0" w:rsidRPr="00B659C3">
        <w:rPr>
          <w:rFonts w:cstheme="minorHAnsi"/>
          <w:color w:val="000000" w:themeColor="text1"/>
          <w:sz w:val="24"/>
          <w:szCs w:val="24"/>
          <w:lang w:val="en-US"/>
        </w:rPr>
        <w:t>Sul</w:t>
      </w:r>
      <w:r w:rsidR="008B38A8" w:rsidRPr="00B659C3">
        <w:rPr>
          <w:rFonts w:cstheme="minorHAnsi"/>
          <w:color w:val="000000" w:themeColor="text1"/>
          <w:sz w:val="24"/>
          <w:szCs w:val="24"/>
          <w:lang w:val="en-US"/>
        </w:rPr>
        <w:t>phate</w:t>
      </w:r>
      <w:r w:rsidR="00443AC0" w:rsidRPr="00B659C3">
        <w:rPr>
          <w:rFonts w:cstheme="minorHAnsi"/>
          <w:color w:val="000000" w:themeColor="text1"/>
          <w:sz w:val="24"/>
          <w:szCs w:val="24"/>
          <w:lang w:val="en-US"/>
        </w:rPr>
        <w:t xml:space="preserve"> reduction vs Date </w:t>
      </w:r>
    </w:p>
    <w:p w14:paraId="6AB0AC23" w14:textId="70BFEE94" w:rsidR="00443AC0" w:rsidRPr="00B659C3" w:rsidRDefault="000C6C8C" w:rsidP="00E9639C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t>Sulphate</w:t>
      </w:r>
    </w:p>
    <w:p w14:paraId="32FF82F5" w14:textId="77777777" w:rsidR="00E9639C" w:rsidRPr="00B659C3" w:rsidRDefault="00E9639C" w:rsidP="00E9639C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0"/>
        <w:gridCol w:w="454"/>
        <w:gridCol w:w="1001"/>
        <w:gridCol w:w="1311"/>
        <w:gridCol w:w="929"/>
      </w:tblGrid>
      <w:tr w:rsidR="00B659C3" w:rsidRPr="00B659C3" w14:paraId="4BD655DF" w14:textId="77777777" w:rsidTr="00E9639C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F4FBBDC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ayN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0E6AC03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C618E56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59E4945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46D9ABF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Z-Value</w:t>
            </w:r>
          </w:p>
        </w:tc>
      </w:tr>
      <w:tr w:rsidR="00B659C3" w:rsidRPr="00B659C3" w14:paraId="31EAB4E4" w14:textId="77777777" w:rsidTr="00E9639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A92699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3AAC94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FB59F2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4.36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B66AE2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5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2F555E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.06</w:t>
            </w:r>
          </w:p>
        </w:tc>
      </w:tr>
      <w:tr w:rsidR="00B659C3" w:rsidRPr="00B659C3" w14:paraId="399A871B" w14:textId="77777777" w:rsidTr="00E9639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2A5C15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1B4F85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C67C82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3.006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A33CDF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633950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.87</w:t>
            </w:r>
          </w:p>
        </w:tc>
      </w:tr>
      <w:tr w:rsidR="00B659C3" w:rsidRPr="00B659C3" w14:paraId="4CFC1203" w14:textId="77777777" w:rsidTr="00E9639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3DF6DD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34773D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CF6237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4.139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F77F9E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5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E7AD9C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.03</w:t>
            </w:r>
          </w:p>
        </w:tc>
      </w:tr>
      <w:tr w:rsidR="00B659C3" w:rsidRPr="00B659C3" w14:paraId="6D07AD26" w14:textId="77777777" w:rsidTr="00E9639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4BDCD8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644FEA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5AB12E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6.927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4BFE23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61690C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3.06</w:t>
            </w:r>
          </w:p>
        </w:tc>
      </w:tr>
      <w:tr w:rsidR="00B659C3" w:rsidRPr="00B659C3" w14:paraId="174E29A9" w14:textId="77777777" w:rsidTr="00E9639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8A890F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B8E0D7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964A28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5.00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A7C743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9409F1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84</w:t>
            </w:r>
          </w:p>
        </w:tc>
      </w:tr>
      <w:tr w:rsidR="00B659C3" w:rsidRPr="00B659C3" w14:paraId="61388765" w14:textId="77777777" w:rsidTr="00E9639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A0FA55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B062B9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C836DD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3.42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ED8617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7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3DF6FA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34</w:t>
            </w:r>
          </w:p>
        </w:tc>
      </w:tr>
      <w:tr w:rsidR="00B659C3" w:rsidRPr="00B659C3" w14:paraId="339915D1" w14:textId="77777777" w:rsidTr="00E9639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AF1ED5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3EB5DB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D382A7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9.614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481051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1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A6D07C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50</w:t>
            </w:r>
          </w:p>
        </w:tc>
      </w:tr>
      <w:tr w:rsidR="00B659C3" w:rsidRPr="00B659C3" w14:paraId="3C050E53" w14:textId="77777777" w:rsidTr="00E9639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E6B4A4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ACB685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E2D5F8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81.701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377A23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8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55720B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B659C3" w:rsidRPr="00B659C3" w14:paraId="433247A0" w14:textId="77777777" w:rsidTr="00E9639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036995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F65465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10634F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BEA584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E0A54D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</w:tr>
    </w:tbl>
    <w:p w14:paraId="7AF297FE" w14:textId="77777777" w:rsidR="00E9639C" w:rsidRPr="00B659C3" w:rsidRDefault="00E9639C" w:rsidP="00E9639C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3576"/>
      </w:tblGrid>
      <w:tr w:rsidR="00B659C3" w:rsidRPr="00B659C3" w14:paraId="2FFA0B70" w14:textId="77777777" w:rsidTr="00E9639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BDE76E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64400D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₀: All medians are equal</w:t>
            </w:r>
          </w:p>
        </w:tc>
      </w:tr>
      <w:tr w:rsidR="00B659C3" w:rsidRPr="00B659C3" w14:paraId="09174760" w14:textId="77777777" w:rsidTr="00E9639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95A3ED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BE8593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₁: At least one median is different</w:t>
            </w:r>
          </w:p>
        </w:tc>
      </w:tr>
    </w:tbl>
    <w:p w14:paraId="5D19E1B9" w14:textId="77777777" w:rsidR="00E9639C" w:rsidRPr="00B659C3" w:rsidRDefault="00E9639C" w:rsidP="00E9639C">
      <w:pPr>
        <w:rPr>
          <w:rFonts w:cstheme="minorHAnsi"/>
          <w:vanish/>
          <w:color w:val="000000" w:themeColor="text1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72"/>
        <w:gridCol w:w="939"/>
      </w:tblGrid>
      <w:tr w:rsidR="00B659C3" w:rsidRPr="00B659C3" w14:paraId="7584B404" w14:textId="77777777" w:rsidTr="00E9639C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4F56AB8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60BFFFE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568835F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659C3" w:rsidRPr="00B659C3" w14:paraId="77D934D9" w14:textId="77777777" w:rsidTr="00E9639C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FAFBDB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9CEAE1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3.8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EBB05B" w14:textId="77777777" w:rsidR="00E9639C" w:rsidRPr="00B659C3" w:rsidRDefault="00E9639C" w:rsidP="00E9639C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5D258F46" w14:textId="5BFB7ED7" w:rsidR="008C625F" w:rsidRPr="00B659C3" w:rsidRDefault="008C625F">
      <w:pPr>
        <w:rPr>
          <w:rFonts w:cstheme="minorHAnsi"/>
          <w:color w:val="000000" w:themeColor="text1"/>
          <w:sz w:val="24"/>
          <w:szCs w:val="24"/>
        </w:rPr>
      </w:pPr>
    </w:p>
    <w:p w14:paraId="5A3DEBF3" w14:textId="77777777" w:rsidR="008C625F" w:rsidRPr="00B659C3" w:rsidRDefault="008C625F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br w:type="page"/>
      </w:r>
    </w:p>
    <w:p w14:paraId="071BE806" w14:textId="604632F4" w:rsidR="000F2662" w:rsidRPr="00B659C3" w:rsidRDefault="000F2662" w:rsidP="000F2662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lastRenderedPageBreak/>
        <w:t xml:space="preserve">Kruskal-Wallis Test: </w:t>
      </w:r>
      <w:r w:rsidR="005A77BA" w:rsidRPr="00B659C3">
        <w:rPr>
          <w:rFonts w:cstheme="minorHAnsi"/>
          <w:color w:val="000000" w:themeColor="text1"/>
          <w:sz w:val="24"/>
          <w:szCs w:val="24"/>
          <w:lang w:val="en-US"/>
        </w:rPr>
        <w:t xml:space="preserve">Denitrification </w:t>
      </w:r>
      <w:r w:rsidRPr="00B659C3">
        <w:rPr>
          <w:rFonts w:cstheme="minorHAnsi"/>
          <w:color w:val="000000" w:themeColor="text1"/>
          <w:sz w:val="24"/>
          <w:szCs w:val="24"/>
          <w:lang w:val="en-US"/>
        </w:rPr>
        <w:t>vs Date</w:t>
      </w:r>
    </w:p>
    <w:p w14:paraId="6E6FCAB5" w14:textId="29955127" w:rsidR="005A77BA" w:rsidRPr="00B659C3" w:rsidRDefault="000C6C8C" w:rsidP="000F2662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t>Sulphate</w:t>
      </w:r>
    </w:p>
    <w:p w14:paraId="54A0EE18" w14:textId="77777777" w:rsidR="000F2662" w:rsidRPr="00B659C3" w:rsidRDefault="000F2662" w:rsidP="000F2662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0"/>
        <w:gridCol w:w="454"/>
        <w:gridCol w:w="1001"/>
        <w:gridCol w:w="1311"/>
        <w:gridCol w:w="929"/>
      </w:tblGrid>
      <w:tr w:rsidR="00B659C3" w:rsidRPr="00B659C3" w14:paraId="129E2B4B" w14:textId="77777777" w:rsidTr="000F266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CDAE63C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ayN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4BF6BA2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E90E58B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7C2C81C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683A001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Z-Value</w:t>
            </w:r>
          </w:p>
        </w:tc>
      </w:tr>
      <w:tr w:rsidR="00B659C3" w:rsidRPr="00B659C3" w14:paraId="4A71842F" w14:textId="77777777" w:rsidTr="000F26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EFA96C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437184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66DAA1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3.160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DE07C3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2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DCA34D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.43</w:t>
            </w:r>
          </w:p>
        </w:tc>
      </w:tr>
      <w:tr w:rsidR="00B659C3" w:rsidRPr="00B659C3" w14:paraId="3D95D39E" w14:textId="77777777" w:rsidTr="000F26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E8D64A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71BF35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C12482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8.969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A230F3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6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3C83B7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.15</w:t>
            </w:r>
          </w:p>
        </w:tc>
      </w:tr>
      <w:tr w:rsidR="00B659C3" w:rsidRPr="00B659C3" w14:paraId="5FAFEFCC" w14:textId="77777777" w:rsidTr="000F26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E4252C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72DB7B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5AD700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6.204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F6E242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9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52CDDB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B659C3" w:rsidRPr="00B659C3" w14:paraId="52FCD9FB" w14:textId="77777777" w:rsidTr="000F26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8F4983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040FB7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DBB354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.256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7B5ACF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578101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2.99</w:t>
            </w:r>
          </w:p>
        </w:tc>
      </w:tr>
      <w:tr w:rsidR="00B659C3" w:rsidRPr="00B659C3" w14:paraId="69C69BAE" w14:textId="77777777" w:rsidTr="000F26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434B20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A5D568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F8B4E6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2.707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40A549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9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11B12B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90</w:t>
            </w:r>
          </w:p>
        </w:tc>
      </w:tr>
      <w:tr w:rsidR="00B659C3" w:rsidRPr="00B659C3" w14:paraId="04530ED9" w14:textId="77777777" w:rsidTr="000F26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4F52FB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2F28D3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3DDEA0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1.97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9284E7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017785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87</w:t>
            </w:r>
          </w:p>
        </w:tc>
      </w:tr>
      <w:tr w:rsidR="00B659C3" w:rsidRPr="00B659C3" w14:paraId="77013884" w14:textId="77777777" w:rsidTr="000F26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6D5308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171639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BC6B04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2.00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624361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5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BFD2A7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71</w:t>
            </w:r>
          </w:p>
        </w:tc>
      </w:tr>
      <w:tr w:rsidR="00B659C3" w:rsidRPr="00B659C3" w14:paraId="59CD0331" w14:textId="77777777" w:rsidTr="000F26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E216B8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8E4092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5015EE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6.189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660CB9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9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02F711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B659C3" w:rsidRPr="00B659C3" w14:paraId="187FC42A" w14:textId="77777777" w:rsidTr="000F26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005B99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C6CC89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A14FFB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860A1B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3E70F3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</w:tr>
    </w:tbl>
    <w:p w14:paraId="78954756" w14:textId="77777777" w:rsidR="000F2662" w:rsidRPr="00B659C3" w:rsidRDefault="000F2662" w:rsidP="000F2662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3576"/>
      </w:tblGrid>
      <w:tr w:rsidR="00B659C3" w:rsidRPr="00B659C3" w14:paraId="6CAB20E7" w14:textId="77777777" w:rsidTr="000F26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DEA468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55EE7E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₀: All medians are equal</w:t>
            </w:r>
          </w:p>
        </w:tc>
      </w:tr>
      <w:tr w:rsidR="00B659C3" w:rsidRPr="00B659C3" w14:paraId="1537DE66" w14:textId="77777777" w:rsidTr="000F26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1A228B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AC2C9B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₁: At least one median is different</w:t>
            </w:r>
          </w:p>
        </w:tc>
      </w:tr>
    </w:tbl>
    <w:p w14:paraId="1B5BA95A" w14:textId="77777777" w:rsidR="000F2662" w:rsidRPr="00B659C3" w:rsidRDefault="000F2662" w:rsidP="000F2662">
      <w:pPr>
        <w:rPr>
          <w:rFonts w:cstheme="minorHAnsi"/>
          <w:vanish/>
          <w:color w:val="000000" w:themeColor="text1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72"/>
        <w:gridCol w:w="939"/>
      </w:tblGrid>
      <w:tr w:rsidR="00B659C3" w:rsidRPr="00B659C3" w14:paraId="04B54650" w14:textId="77777777" w:rsidTr="000F266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67CA150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64535B5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82A2AB4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659C3" w:rsidRPr="00B659C3" w14:paraId="1CB50BF7" w14:textId="77777777" w:rsidTr="000F26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57158C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E27553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0.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BBC658" w14:textId="77777777" w:rsidR="000F2662" w:rsidRPr="00B659C3" w:rsidRDefault="000F2662" w:rsidP="000F2662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000</w:t>
            </w:r>
          </w:p>
        </w:tc>
      </w:tr>
    </w:tbl>
    <w:p w14:paraId="536EC800" w14:textId="1652AF2A" w:rsidR="005A77BA" w:rsidRPr="00B659C3" w:rsidRDefault="005A77BA">
      <w:pPr>
        <w:rPr>
          <w:rFonts w:cstheme="minorHAnsi"/>
          <w:color w:val="000000" w:themeColor="text1"/>
          <w:sz w:val="24"/>
          <w:szCs w:val="24"/>
        </w:rPr>
      </w:pPr>
    </w:p>
    <w:p w14:paraId="7D168EE2" w14:textId="77777777" w:rsidR="005A77BA" w:rsidRPr="00B659C3" w:rsidRDefault="005A77BA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br w:type="page"/>
      </w:r>
    </w:p>
    <w:p w14:paraId="1F8B4246" w14:textId="4DDE8784" w:rsidR="008E5D05" w:rsidRPr="00B659C3" w:rsidRDefault="008E5D05" w:rsidP="008E5D05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lastRenderedPageBreak/>
        <w:t xml:space="preserve">Kruskal-Wallis Test: </w:t>
      </w:r>
      <w:bookmarkStart w:id="0" w:name="_Hlk173137860"/>
      <w:r w:rsidR="00930962" w:rsidRPr="00B659C3">
        <w:rPr>
          <w:rFonts w:cstheme="minorHAnsi"/>
          <w:color w:val="000000" w:themeColor="text1"/>
          <w:sz w:val="24"/>
          <w:szCs w:val="24"/>
          <w:lang w:val="en-US"/>
        </w:rPr>
        <w:t>DNRA vs Dat</w:t>
      </w:r>
      <w:r w:rsidR="00385570" w:rsidRPr="00B659C3">
        <w:rPr>
          <w:rFonts w:cstheme="minorHAnsi"/>
          <w:color w:val="000000" w:themeColor="text1"/>
          <w:sz w:val="24"/>
          <w:szCs w:val="24"/>
          <w:lang w:val="en-US"/>
        </w:rPr>
        <w:t>e</w:t>
      </w:r>
      <w:bookmarkEnd w:id="0"/>
    </w:p>
    <w:p w14:paraId="14B8E8DC" w14:textId="2CD9FDE2" w:rsidR="00930962" w:rsidRPr="00B659C3" w:rsidRDefault="00930962" w:rsidP="008E5D05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t>Sulphate</w:t>
      </w:r>
    </w:p>
    <w:p w14:paraId="3C7A450E" w14:textId="77777777" w:rsidR="008E5D05" w:rsidRPr="00B659C3" w:rsidRDefault="008E5D05" w:rsidP="008E5D05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0"/>
        <w:gridCol w:w="454"/>
        <w:gridCol w:w="1001"/>
        <w:gridCol w:w="1311"/>
        <w:gridCol w:w="929"/>
      </w:tblGrid>
      <w:tr w:rsidR="00B659C3" w:rsidRPr="00B659C3" w14:paraId="4C6FAECF" w14:textId="77777777" w:rsidTr="008E5D05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9B80AD2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ayN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483E0DF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256A8E6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19A49E2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7114422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Z-Value</w:t>
            </w:r>
          </w:p>
        </w:tc>
      </w:tr>
      <w:tr w:rsidR="00B659C3" w:rsidRPr="00B659C3" w14:paraId="078964CC" w14:textId="77777777" w:rsidTr="008E5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920899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60C7C6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DCC9E0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5.25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397322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6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02DA9D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47</w:t>
            </w:r>
          </w:p>
        </w:tc>
      </w:tr>
      <w:tr w:rsidR="00B659C3" w:rsidRPr="00B659C3" w14:paraId="4F1EC121" w14:textId="77777777" w:rsidTr="008E5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EC9C95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3FDBFD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E76D47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.401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57F3A5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3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2AB2EC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12</w:t>
            </w:r>
          </w:p>
        </w:tc>
      </w:tr>
      <w:tr w:rsidR="00B659C3" w:rsidRPr="00B659C3" w14:paraId="1106068C" w14:textId="77777777" w:rsidTr="008E5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E3F992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EA51D2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51C1D3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.947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85A202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8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A4DED9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18</w:t>
            </w:r>
          </w:p>
        </w:tc>
      </w:tr>
      <w:tr w:rsidR="00B659C3" w:rsidRPr="00B659C3" w14:paraId="3B9800E8" w14:textId="77777777" w:rsidTr="008E5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35E8ED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358B30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298808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.656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545B59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1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4120E6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2.40</w:t>
            </w:r>
          </w:p>
        </w:tc>
      </w:tr>
      <w:tr w:rsidR="00B659C3" w:rsidRPr="00B659C3" w14:paraId="6DD890E4" w14:textId="77777777" w:rsidTr="008E5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6786BE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A90549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3C8853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.912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46CAF2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3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E463E1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19</w:t>
            </w:r>
          </w:p>
        </w:tc>
      </w:tr>
      <w:tr w:rsidR="00B659C3" w:rsidRPr="00B659C3" w14:paraId="2F442CF9" w14:textId="77777777" w:rsidTr="008E5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3B793C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A6B6C3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BE00A6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.220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2BC7C7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8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9C17A6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B659C3" w:rsidRPr="00B659C3" w14:paraId="3F0D1CE2" w14:textId="77777777" w:rsidTr="008E5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7E1510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FAE107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9797B2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.449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A34C74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8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B8A7E0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.56</w:t>
            </w:r>
          </w:p>
        </w:tc>
      </w:tr>
      <w:tr w:rsidR="00B659C3" w:rsidRPr="00B659C3" w14:paraId="13CFBBAA" w14:textId="77777777" w:rsidTr="008E5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19E224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056953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A684DF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1.779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443242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5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48E03F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.00</w:t>
            </w:r>
          </w:p>
        </w:tc>
      </w:tr>
      <w:tr w:rsidR="00B659C3" w:rsidRPr="00B659C3" w14:paraId="312BBA39" w14:textId="77777777" w:rsidTr="008E5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5F1617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DF4614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9018F3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19F825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51836C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</w:tr>
    </w:tbl>
    <w:p w14:paraId="7593FD70" w14:textId="77777777" w:rsidR="008E5D05" w:rsidRPr="00B659C3" w:rsidRDefault="008E5D05" w:rsidP="008E5D05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3576"/>
      </w:tblGrid>
      <w:tr w:rsidR="00B659C3" w:rsidRPr="00B659C3" w14:paraId="2F84FEBB" w14:textId="77777777" w:rsidTr="008E5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6E9EA2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C88AE3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₀: All medians are equal</w:t>
            </w:r>
          </w:p>
        </w:tc>
      </w:tr>
      <w:tr w:rsidR="00B659C3" w:rsidRPr="00B659C3" w14:paraId="4F0A98DD" w14:textId="77777777" w:rsidTr="008E5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2D24BA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E6B06A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₁: At least one median is different</w:t>
            </w:r>
          </w:p>
        </w:tc>
      </w:tr>
    </w:tbl>
    <w:p w14:paraId="649745A0" w14:textId="77777777" w:rsidR="008E5D05" w:rsidRPr="00B659C3" w:rsidRDefault="008E5D05" w:rsidP="008E5D05">
      <w:pPr>
        <w:rPr>
          <w:rFonts w:cstheme="minorHAnsi"/>
          <w:vanish/>
          <w:color w:val="000000" w:themeColor="text1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72"/>
        <w:gridCol w:w="939"/>
      </w:tblGrid>
      <w:tr w:rsidR="00B659C3" w:rsidRPr="00B659C3" w14:paraId="1670EBBA" w14:textId="77777777" w:rsidTr="008E5D05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A57082F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7E1AC9F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7A8166B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659C3" w:rsidRPr="00B659C3" w14:paraId="2D00A887" w14:textId="77777777" w:rsidTr="008E5D0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1004C8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9427B3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7.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C3DCF7" w14:textId="77777777" w:rsidR="008E5D05" w:rsidRPr="00B659C3" w:rsidRDefault="008E5D05" w:rsidP="008E5D0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012</w:t>
            </w:r>
          </w:p>
        </w:tc>
      </w:tr>
    </w:tbl>
    <w:p w14:paraId="16B0C3C2" w14:textId="5A15ABA1" w:rsidR="008C5CCB" w:rsidRPr="00B659C3" w:rsidRDefault="008C5CCB">
      <w:pPr>
        <w:rPr>
          <w:rFonts w:cstheme="minorHAnsi"/>
          <w:color w:val="000000" w:themeColor="text1"/>
          <w:sz w:val="24"/>
          <w:szCs w:val="24"/>
        </w:rPr>
      </w:pPr>
    </w:p>
    <w:p w14:paraId="0C661775" w14:textId="77777777" w:rsidR="008C5CCB" w:rsidRPr="00B659C3" w:rsidRDefault="008C5CCB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br w:type="page"/>
      </w:r>
    </w:p>
    <w:p w14:paraId="0DAE12D7" w14:textId="58F9B3D1" w:rsidR="00415115" w:rsidRPr="00B659C3" w:rsidRDefault="00415115" w:rsidP="00415115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lastRenderedPageBreak/>
        <w:t>Kruskal-Wallis Test: Nitrification vs Date</w:t>
      </w:r>
    </w:p>
    <w:p w14:paraId="4B78D31D" w14:textId="5EDB4A90" w:rsidR="00415115" w:rsidRPr="00B659C3" w:rsidRDefault="00415115" w:rsidP="00415115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t>Ammonium</w:t>
      </w:r>
    </w:p>
    <w:p w14:paraId="6A15714F" w14:textId="77777777" w:rsidR="00415115" w:rsidRPr="00B659C3" w:rsidRDefault="00415115" w:rsidP="00415115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9"/>
        <w:gridCol w:w="454"/>
        <w:gridCol w:w="1001"/>
        <w:gridCol w:w="1311"/>
        <w:gridCol w:w="929"/>
      </w:tblGrid>
      <w:tr w:rsidR="00B659C3" w:rsidRPr="00B659C3" w14:paraId="623ECAFE" w14:textId="77777777" w:rsidTr="00415115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3A8CE2C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DFA4C19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64613F4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9784C4F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7145647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Z-Value</w:t>
            </w:r>
          </w:p>
        </w:tc>
      </w:tr>
      <w:tr w:rsidR="00B659C3" w:rsidRPr="00B659C3" w14:paraId="5F2EDABA" w14:textId="77777777" w:rsidTr="0041511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FE4D04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DD44A8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9FAF55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51.04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162299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5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3A35CE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.12</w:t>
            </w:r>
          </w:p>
        </w:tc>
      </w:tr>
      <w:tr w:rsidR="00B659C3" w:rsidRPr="00B659C3" w14:paraId="2667A66F" w14:textId="77777777" w:rsidTr="0041511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8A08EF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8579DE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A0E03C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6.32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C74C8B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0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D04158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.18</w:t>
            </w:r>
          </w:p>
        </w:tc>
      </w:tr>
      <w:tr w:rsidR="00B659C3" w:rsidRPr="00B659C3" w14:paraId="599DC1B0" w14:textId="77777777" w:rsidTr="0041511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68C584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6E46F2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A4A4A1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0.50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4C91DA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9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84181D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00</w:t>
            </w:r>
          </w:p>
        </w:tc>
      </w:tr>
      <w:tr w:rsidR="00B659C3" w:rsidRPr="00B659C3" w14:paraId="6D8957BF" w14:textId="77777777" w:rsidTr="0041511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1C5CC6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1FD79F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9FB160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1.43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6475B5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0485AE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37</w:t>
            </w:r>
          </w:p>
        </w:tc>
      </w:tr>
      <w:tr w:rsidR="00B659C3" w:rsidRPr="00B659C3" w14:paraId="68D3F3DC" w14:textId="77777777" w:rsidTr="0041511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F83E09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70BEA6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4EEF46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1.24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3E2BC5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2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21E828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31</w:t>
            </w:r>
          </w:p>
        </w:tc>
      </w:tr>
      <w:tr w:rsidR="00B659C3" w:rsidRPr="00B659C3" w14:paraId="320C85C7" w14:textId="77777777" w:rsidTr="0041511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3F3B01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C76768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D6FD04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37.2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B53C13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8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CE7287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06</w:t>
            </w:r>
          </w:p>
        </w:tc>
      </w:tr>
      <w:tr w:rsidR="00B659C3" w:rsidRPr="00B659C3" w14:paraId="7504FA65" w14:textId="77777777" w:rsidTr="0041511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74E9E1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3D1443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3F18AB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1.10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A23927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776FB4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B659C3" w:rsidRPr="00B659C3" w14:paraId="6D40712B" w14:textId="77777777" w:rsidTr="0041511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06E2C2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36263C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65AC01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38.7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8484E4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1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EB1991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56</w:t>
            </w:r>
          </w:p>
        </w:tc>
      </w:tr>
      <w:tr w:rsidR="00B659C3" w:rsidRPr="00B659C3" w14:paraId="7F4CE480" w14:textId="77777777" w:rsidTr="0041511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425FE0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650BE2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85D271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E6FDEA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A7AAB7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</w:tr>
    </w:tbl>
    <w:p w14:paraId="43E70147" w14:textId="77777777" w:rsidR="00415115" w:rsidRPr="00B659C3" w:rsidRDefault="00415115" w:rsidP="00415115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3576"/>
      </w:tblGrid>
      <w:tr w:rsidR="00B659C3" w:rsidRPr="00B659C3" w14:paraId="0F7EF544" w14:textId="77777777" w:rsidTr="0041511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28E786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46B448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₀: All medians are equal</w:t>
            </w:r>
          </w:p>
        </w:tc>
      </w:tr>
      <w:tr w:rsidR="00B659C3" w:rsidRPr="00B659C3" w14:paraId="348E48E4" w14:textId="77777777" w:rsidTr="0041511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93F3A5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F6AE6D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₁: At least one median is different</w:t>
            </w:r>
          </w:p>
        </w:tc>
      </w:tr>
    </w:tbl>
    <w:p w14:paraId="518F1CA2" w14:textId="77777777" w:rsidR="00415115" w:rsidRPr="00B659C3" w:rsidRDefault="00415115" w:rsidP="00415115">
      <w:pPr>
        <w:rPr>
          <w:rFonts w:cstheme="minorHAnsi"/>
          <w:vanish/>
          <w:color w:val="000000" w:themeColor="text1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72"/>
        <w:gridCol w:w="939"/>
      </w:tblGrid>
      <w:tr w:rsidR="00B659C3" w:rsidRPr="00B659C3" w14:paraId="399F6A36" w14:textId="77777777" w:rsidTr="00415115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A4A4977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EF15989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C04A79F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659C3" w:rsidRPr="00B659C3" w14:paraId="2DF74E24" w14:textId="77777777" w:rsidTr="0041511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BA5F3A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E40419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.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7DE642" w14:textId="77777777" w:rsidR="00415115" w:rsidRPr="00B659C3" w:rsidRDefault="00415115" w:rsidP="00415115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379</w:t>
            </w:r>
          </w:p>
        </w:tc>
      </w:tr>
    </w:tbl>
    <w:p w14:paraId="5AD936BC" w14:textId="06FEEC0E" w:rsidR="00CC0363" w:rsidRPr="00B659C3" w:rsidRDefault="00CC0363">
      <w:pPr>
        <w:rPr>
          <w:rFonts w:cstheme="minorHAnsi"/>
          <w:color w:val="000000" w:themeColor="text1"/>
          <w:sz w:val="24"/>
          <w:szCs w:val="24"/>
        </w:rPr>
      </w:pPr>
    </w:p>
    <w:p w14:paraId="7CB28616" w14:textId="77777777" w:rsidR="00CC0363" w:rsidRPr="00B659C3" w:rsidRDefault="00CC0363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br w:type="page"/>
      </w:r>
    </w:p>
    <w:p w14:paraId="495DBC77" w14:textId="58A9A128" w:rsidR="00CC0363" w:rsidRPr="00B659C3" w:rsidRDefault="00CC0363" w:rsidP="00CC0363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lastRenderedPageBreak/>
        <w:t xml:space="preserve">Kruskal-Wallis </w:t>
      </w:r>
      <w:bookmarkStart w:id="1" w:name="_Hlk173138006"/>
      <w:r w:rsidRPr="00B659C3">
        <w:rPr>
          <w:rFonts w:cstheme="minorHAnsi"/>
          <w:color w:val="000000" w:themeColor="text1"/>
          <w:sz w:val="24"/>
          <w:szCs w:val="24"/>
          <w:lang w:val="en-US"/>
        </w:rPr>
        <w:t>Sul</w:t>
      </w:r>
      <w:r w:rsidR="00D50491" w:rsidRPr="00B659C3">
        <w:rPr>
          <w:rFonts w:cstheme="minorHAnsi"/>
          <w:color w:val="000000" w:themeColor="text1"/>
          <w:sz w:val="24"/>
          <w:szCs w:val="24"/>
          <w:lang w:val="en-US"/>
        </w:rPr>
        <w:t>phate</w:t>
      </w:r>
      <w:r w:rsidRPr="00B659C3">
        <w:rPr>
          <w:rFonts w:cstheme="minorHAnsi"/>
          <w:color w:val="000000" w:themeColor="text1"/>
          <w:sz w:val="24"/>
          <w:szCs w:val="24"/>
          <w:lang w:val="en-US"/>
        </w:rPr>
        <w:t xml:space="preserve"> reduction vs Date</w:t>
      </w:r>
      <w:bookmarkEnd w:id="1"/>
    </w:p>
    <w:p w14:paraId="04518AB3" w14:textId="638A2660" w:rsidR="0055168F" w:rsidRPr="00B659C3" w:rsidRDefault="0055168F" w:rsidP="00CC0363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Ammonium</w:t>
      </w:r>
    </w:p>
    <w:p w14:paraId="2C140749" w14:textId="0EE1B7B6" w:rsidR="00CC0363" w:rsidRPr="00B659C3" w:rsidRDefault="00CC0363" w:rsidP="00CC0363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9"/>
        <w:gridCol w:w="454"/>
        <w:gridCol w:w="1001"/>
        <w:gridCol w:w="1311"/>
        <w:gridCol w:w="929"/>
      </w:tblGrid>
      <w:tr w:rsidR="00B659C3" w:rsidRPr="00B659C3" w14:paraId="5C558641" w14:textId="77777777" w:rsidTr="00CC0363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7683E22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5246430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0244401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A51A789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995366C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Z-Value</w:t>
            </w:r>
          </w:p>
        </w:tc>
      </w:tr>
      <w:tr w:rsidR="00B659C3" w:rsidRPr="00B659C3" w14:paraId="7FDAF03B" w14:textId="77777777" w:rsidTr="00CC036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0C4E38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2195AE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781E2A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0.39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29DEBD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8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52DC51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B659C3" w:rsidRPr="00B659C3" w14:paraId="2339C120" w14:textId="77777777" w:rsidTr="00CC036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3EFB5A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3D5F2C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78ECA9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9.59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1BC26C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7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FE7777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B659C3" w:rsidRPr="00B659C3" w14:paraId="2329C7E6" w14:textId="77777777" w:rsidTr="00CC036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B29CE2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3991C2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99A741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9.10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B2320C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7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36AA23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B659C3" w:rsidRPr="00B659C3" w14:paraId="075A438C" w14:textId="77777777" w:rsidTr="00CC036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E68B76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80FD97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8D6DE2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8.46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BD63D3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1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AB5EA2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.31</w:t>
            </w:r>
          </w:p>
        </w:tc>
      </w:tr>
      <w:tr w:rsidR="00B659C3" w:rsidRPr="00B659C3" w14:paraId="51A1390B" w14:textId="77777777" w:rsidTr="00CC036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DE0B68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685B70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88BC8B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4.34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B5E6B5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6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6068CD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B659C3" w:rsidRPr="00B659C3" w14:paraId="718B7559" w14:textId="77777777" w:rsidTr="00CC036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163A28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C1DE3B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776522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1.95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6FB22E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1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1346B0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62</w:t>
            </w:r>
          </w:p>
        </w:tc>
      </w:tr>
      <w:tr w:rsidR="00B659C3" w:rsidRPr="00B659C3" w14:paraId="6E3ECA19" w14:textId="77777777" w:rsidTr="00CC036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21C601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B5D2C7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6401E6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2.43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A993B9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9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94D867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94</w:t>
            </w:r>
          </w:p>
        </w:tc>
      </w:tr>
      <w:tr w:rsidR="00B659C3" w:rsidRPr="00B659C3" w14:paraId="2B2629DD" w14:textId="77777777" w:rsidTr="00CC036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DC0362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7AD2CC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F589E3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88.60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B7C8FE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A6981B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87</w:t>
            </w:r>
          </w:p>
        </w:tc>
      </w:tr>
      <w:tr w:rsidR="00B659C3" w:rsidRPr="00B659C3" w14:paraId="6DC2B6BD" w14:textId="77777777" w:rsidTr="00CC036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20C60B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5A8E20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0B64D4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27CE98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2D4BD4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</w:tr>
    </w:tbl>
    <w:p w14:paraId="61E96FBD" w14:textId="77777777" w:rsidR="00CC0363" w:rsidRPr="00B659C3" w:rsidRDefault="00CC0363" w:rsidP="00CC0363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3576"/>
      </w:tblGrid>
      <w:tr w:rsidR="00B659C3" w:rsidRPr="00B659C3" w14:paraId="509764E0" w14:textId="77777777" w:rsidTr="00CC036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7081E5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341F09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₀: All medians are equal</w:t>
            </w:r>
          </w:p>
        </w:tc>
      </w:tr>
      <w:tr w:rsidR="00B659C3" w:rsidRPr="00B659C3" w14:paraId="6FEC5B82" w14:textId="77777777" w:rsidTr="00CC036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05BF96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93D202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₁: At least one median is different</w:t>
            </w:r>
          </w:p>
        </w:tc>
      </w:tr>
    </w:tbl>
    <w:p w14:paraId="597F80B0" w14:textId="77777777" w:rsidR="00CC0363" w:rsidRPr="00B659C3" w:rsidRDefault="00CC0363" w:rsidP="00CC0363">
      <w:pPr>
        <w:rPr>
          <w:rFonts w:cstheme="minorHAnsi"/>
          <w:vanish/>
          <w:color w:val="000000" w:themeColor="text1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72"/>
        <w:gridCol w:w="939"/>
      </w:tblGrid>
      <w:tr w:rsidR="00B659C3" w:rsidRPr="00B659C3" w14:paraId="7C8586BC" w14:textId="77777777" w:rsidTr="00CC0363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B78C086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27E8D54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C008F48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659C3" w:rsidRPr="00B659C3" w14:paraId="207508B4" w14:textId="77777777" w:rsidTr="00CC0363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8EC260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C39BE3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.7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404A74" w14:textId="77777777" w:rsidR="00CC0363" w:rsidRPr="00B659C3" w:rsidRDefault="00CC0363" w:rsidP="00CC036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454</w:t>
            </w:r>
          </w:p>
        </w:tc>
      </w:tr>
    </w:tbl>
    <w:p w14:paraId="3C4D92A1" w14:textId="152DBDB3" w:rsidR="0055168F" w:rsidRPr="00B659C3" w:rsidRDefault="0055168F">
      <w:pPr>
        <w:rPr>
          <w:rFonts w:cstheme="minorHAnsi"/>
          <w:color w:val="000000" w:themeColor="text1"/>
          <w:sz w:val="24"/>
          <w:szCs w:val="24"/>
        </w:rPr>
      </w:pPr>
    </w:p>
    <w:p w14:paraId="16D32BB0" w14:textId="77777777" w:rsidR="0055168F" w:rsidRPr="00B659C3" w:rsidRDefault="0055168F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br w:type="page"/>
      </w:r>
    </w:p>
    <w:p w14:paraId="3A1177F4" w14:textId="77777777" w:rsidR="001C5C4F" w:rsidRPr="00B659C3" w:rsidRDefault="001C5C4F" w:rsidP="001C5C4F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lastRenderedPageBreak/>
        <w:t xml:space="preserve">Kruskal-Wallis Test: Denitrification vs Date </w:t>
      </w:r>
    </w:p>
    <w:p w14:paraId="18F29F41" w14:textId="5984BCB1" w:rsidR="001C5C4F" w:rsidRPr="00B659C3" w:rsidRDefault="001C5C4F" w:rsidP="001C5C4F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t>Ammo</w:t>
      </w:r>
      <w:r w:rsidR="00535904" w:rsidRPr="00B659C3">
        <w:rPr>
          <w:rFonts w:cstheme="minorHAnsi"/>
          <w:color w:val="000000" w:themeColor="text1"/>
          <w:sz w:val="24"/>
          <w:szCs w:val="24"/>
          <w:lang w:val="en-US"/>
        </w:rPr>
        <w:t>nium</w:t>
      </w:r>
    </w:p>
    <w:p w14:paraId="0C561654" w14:textId="4B33AFF8" w:rsidR="001C5C4F" w:rsidRPr="00B659C3" w:rsidRDefault="001C5C4F" w:rsidP="001C5C4F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9"/>
        <w:gridCol w:w="454"/>
        <w:gridCol w:w="1001"/>
        <w:gridCol w:w="1311"/>
        <w:gridCol w:w="929"/>
      </w:tblGrid>
      <w:tr w:rsidR="00B659C3" w:rsidRPr="00B659C3" w14:paraId="0B4D1F9C" w14:textId="77777777" w:rsidTr="001C5C4F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DA35A0C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EC26DC7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3FA48F4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3CD946E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0C406FE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Z-Value</w:t>
            </w:r>
          </w:p>
        </w:tc>
      </w:tr>
      <w:tr w:rsidR="00B659C3" w:rsidRPr="00B659C3" w14:paraId="211E0287" w14:textId="77777777" w:rsidTr="001C5C4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C25547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4E41B6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3BB071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3.749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ECCA46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6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18B67E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.31</w:t>
            </w:r>
          </w:p>
        </w:tc>
      </w:tr>
      <w:tr w:rsidR="00B659C3" w:rsidRPr="00B659C3" w14:paraId="0C0F3995" w14:textId="77777777" w:rsidTr="001C5C4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53A72C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410A50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359C44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2.407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B8CAA0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2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422196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.50</w:t>
            </w:r>
          </w:p>
        </w:tc>
      </w:tr>
      <w:tr w:rsidR="00B659C3" w:rsidRPr="00B659C3" w14:paraId="5FE3D853" w14:textId="77777777" w:rsidTr="001C5C4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20C48C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7210A45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93E9FB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0.872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84381F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1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69D380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.25</w:t>
            </w:r>
          </w:p>
        </w:tc>
      </w:tr>
      <w:tr w:rsidR="00B659C3" w:rsidRPr="00B659C3" w14:paraId="01DBF21F" w14:textId="77777777" w:rsidTr="001C5C4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EEC7B0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6F751D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ECD2FF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9.508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6744F8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CDD11B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03</w:t>
            </w:r>
          </w:p>
        </w:tc>
      </w:tr>
      <w:tr w:rsidR="00B659C3" w:rsidRPr="00B659C3" w14:paraId="1044A953" w14:textId="77777777" w:rsidTr="001C5C4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E445A8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51394A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0FB501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9.276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9FE17F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1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9AA1F9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56</w:t>
            </w:r>
          </w:p>
        </w:tc>
      </w:tr>
      <w:tr w:rsidR="00B659C3" w:rsidRPr="00B659C3" w14:paraId="002162D8" w14:textId="77777777" w:rsidTr="001C5C4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207CCA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602E98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E85590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9.540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272EB5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9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37B4D6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97</w:t>
            </w:r>
          </w:p>
        </w:tc>
      </w:tr>
      <w:tr w:rsidR="00B659C3" w:rsidRPr="00B659C3" w14:paraId="5D36EC6C" w14:textId="77777777" w:rsidTr="001C5C4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D99791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9857C5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6BC402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7.170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4B5759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2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62A3E9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2.18</w:t>
            </w:r>
          </w:p>
        </w:tc>
      </w:tr>
      <w:tr w:rsidR="00B659C3" w:rsidRPr="00B659C3" w14:paraId="0BC57526" w14:textId="77777777" w:rsidTr="001C5C4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18DB2E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9D356D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17558B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8.04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3958C9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7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100611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31</w:t>
            </w:r>
          </w:p>
        </w:tc>
      </w:tr>
      <w:tr w:rsidR="00B659C3" w:rsidRPr="00B659C3" w14:paraId="5B107D26" w14:textId="77777777" w:rsidTr="001C5C4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2BE469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E64D0F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272C23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D525EF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1D3F40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</w:tr>
    </w:tbl>
    <w:p w14:paraId="229E013C" w14:textId="77777777" w:rsidR="001C5C4F" w:rsidRPr="00B659C3" w:rsidRDefault="001C5C4F" w:rsidP="001C5C4F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3576"/>
      </w:tblGrid>
      <w:tr w:rsidR="00B659C3" w:rsidRPr="00B659C3" w14:paraId="74778CE2" w14:textId="77777777" w:rsidTr="001C5C4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A219E3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C7F10E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₀: All medians are equal</w:t>
            </w:r>
          </w:p>
        </w:tc>
      </w:tr>
      <w:tr w:rsidR="00B659C3" w:rsidRPr="00B659C3" w14:paraId="3F5FF62E" w14:textId="77777777" w:rsidTr="001C5C4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64C266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82861E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₁: At least one median is different</w:t>
            </w:r>
          </w:p>
        </w:tc>
      </w:tr>
    </w:tbl>
    <w:p w14:paraId="5F740EE9" w14:textId="77777777" w:rsidR="001C5C4F" w:rsidRPr="00B659C3" w:rsidRDefault="001C5C4F" w:rsidP="001C5C4F">
      <w:pPr>
        <w:rPr>
          <w:rFonts w:cstheme="minorHAnsi"/>
          <w:vanish/>
          <w:color w:val="000000" w:themeColor="text1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72"/>
        <w:gridCol w:w="939"/>
      </w:tblGrid>
      <w:tr w:rsidR="00B659C3" w:rsidRPr="00B659C3" w14:paraId="1F6352A9" w14:textId="77777777" w:rsidTr="001C5C4F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26CF670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936C87B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5B5ED74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659C3" w:rsidRPr="00B659C3" w14:paraId="0F03982E" w14:textId="77777777" w:rsidTr="001C5C4F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66D6DD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4DC256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.7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254637" w14:textId="77777777" w:rsidR="001C5C4F" w:rsidRPr="00B659C3" w:rsidRDefault="001C5C4F" w:rsidP="001C5C4F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040</w:t>
            </w:r>
          </w:p>
        </w:tc>
      </w:tr>
    </w:tbl>
    <w:p w14:paraId="0229B5BD" w14:textId="51E79F3C" w:rsidR="00535904" w:rsidRPr="00B659C3" w:rsidRDefault="00535904">
      <w:pPr>
        <w:rPr>
          <w:rFonts w:cstheme="minorHAnsi"/>
          <w:color w:val="000000" w:themeColor="text1"/>
          <w:sz w:val="24"/>
          <w:szCs w:val="24"/>
        </w:rPr>
      </w:pPr>
    </w:p>
    <w:p w14:paraId="3DD4A341" w14:textId="77777777" w:rsidR="00535904" w:rsidRPr="00B659C3" w:rsidRDefault="00535904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br w:type="page"/>
      </w:r>
    </w:p>
    <w:p w14:paraId="7B1C73E6" w14:textId="0A0CDDC3" w:rsidR="00385570" w:rsidRPr="00B659C3" w:rsidRDefault="00385570" w:rsidP="00385570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lastRenderedPageBreak/>
        <w:t>Kruskal-Wallis Test: DNRA vs Date</w:t>
      </w:r>
    </w:p>
    <w:p w14:paraId="795ECD6E" w14:textId="615B18DD" w:rsidR="00385570" w:rsidRPr="00B659C3" w:rsidRDefault="005936B0" w:rsidP="00385570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Ammonium</w:t>
      </w:r>
    </w:p>
    <w:p w14:paraId="0D973612" w14:textId="2AA43A56" w:rsidR="00385570" w:rsidRPr="00B659C3" w:rsidRDefault="00385570" w:rsidP="00385570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9"/>
        <w:gridCol w:w="454"/>
        <w:gridCol w:w="1001"/>
        <w:gridCol w:w="1311"/>
        <w:gridCol w:w="929"/>
      </w:tblGrid>
      <w:tr w:rsidR="00B659C3" w:rsidRPr="00B659C3" w14:paraId="1EF79AAA" w14:textId="77777777" w:rsidTr="0038557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D01F939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FC2F1BF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4C117EA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EBF1238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32AE09D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Z-Value</w:t>
            </w:r>
          </w:p>
        </w:tc>
      </w:tr>
      <w:tr w:rsidR="00B659C3" w:rsidRPr="00B659C3" w14:paraId="72A655A0" w14:textId="77777777" w:rsidTr="0038557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F52502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997F84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BDB0DC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.240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36D3D2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7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68E859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B659C3" w:rsidRPr="00B659C3" w14:paraId="0423A4FD" w14:textId="77777777" w:rsidTr="0038557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2FDD46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48B3E7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2A66EE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2.175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BB9346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0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0DC3F7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.15</w:t>
            </w:r>
          </w:p>
        </w:tc>
      </w:tr>
      <w:tr w:rsidR="00B659C3" w:rsidRPr="00B659C3" w14:paraId="3D042A60" w14:textId="77777777" w:rsidTr="0038557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7D319C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E5143F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46A847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.01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B27B25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1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2AFBA1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.31</w:t>
            </w:r>
          </w:p>
        </w:tc>
      </w:tr>
      <w:tr w:rsidR="00B659C3" w:rsidRPr="00B659C3" w14:paraId="2698B37C" w14:textId="77777777" w:rsidTr="0038557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DA8B60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21CE4C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F40D14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.417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A69F71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8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3F9089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B659C3" w:rsidRPr="00B659C3" w14:paraId="1C1DE458" w14:textId="77777777" w:rsidTr="0038557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2A5C1C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1C83A0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7F268B7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.547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A81B48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5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2B7B17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B659C3" w:rsidRPr="00B659C3" w14:paraId="7C1A4117" w14:textId="77777777" w:rsidTr="0038557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CDC648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3C887C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4CA5BC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5.896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7EE8F9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8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BC83D5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15</w:t>
            </w:r>
          </w:p>
        </w:tc>
      </w:tr>
      <w:tr w:rsidR="00B659C3" w:rsidRPr="00B659C3" w14:paraId="3313D1CD" w14:textId="77777777" w:rsidTr="0038557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4010D6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D2906C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FB5F4B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.470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8394D8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9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F1D8B8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94</w:t>
            </w:r>
          </w:p>
        </w:tc>
      </w:tr>
      <w:tr w:rsidR="00B659C3" w:rsidRPr="00B659C3" w14:paraId="6D106669" w14:textId="77777777" w:rsidTr="0038557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647FD7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8910D5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5777EC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5.318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A06996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FF5298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96</w:t>
            </w:r>
          </w:p>
        </w:tc>
      </w:tr>
      <w:tr w:rsidR="00B659C3" w:rsidRPr="00B659C3" w14:paraId="6D310314" w14:textId="77777777" w:rsidTr="0038557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35B824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E6096F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049E52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3A9610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9BE1C4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</w:tr>
    </w:tbl>
    <w:p w14:paraId="0C4FFF3E" w14:textId="77777777" w:rsidR="00385570" w:rsidRPr="00B659C3" w:rsidRDefault="00385570" w:rsidP="00385570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3576"/>
      </w:tblGrid>
      <w:tr w:rsidR="00B659C3" w:rsidRPr="00B659C3" w14:paraId="3A10B6FA" w14:textId="77777777" w:rsidTr="0038557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FFB36E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936EDC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₀: All medians are equal</w:t>
            </w:r>
          </w:p>
        </w:tc>
      </w:tr>
      <w:tr w:rsidR="00B659C3" w:rsidRPr="00B659C3" w14:paraId="7B844CFC" w14:textId="77777777" w:rsidTr="0038557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48727B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5CB479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₁: At least one median is different</w:t>
            </w:r>
          </w:p>
        </w:tc>
      </w:tr>
    </w:tbl>
    <w:p w14:paraId="1D8A673F" w14:textId="77777777" w:rsidR="00385570" w:rsidRPr="00B659C3" w:rsidRDefault="00385570" w:rsidP="00385570">
      <w:pPr>
        <w:rPr>
          <w:rFonts w:cstheme="minorHAnsi"/>
          <w:vanish/>
          <w:color w:val="000000" w:themeColor="text1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72"/>
        <w:gridCol w:w="939"/>
      </w:tblGrid>
      <w:tr w:rsidR="00B659C3" w:rsidRPr="00B659C3" w14:paraId="5CF32BA0" w14:textId="77777777" w:rsidTr="00385570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1A78D90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3EEB78F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804D885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659C3" w:rsidRPr="00B659C3" w14:paraId="2298241F" w14:textId="77777777" w:rsidTr="00385570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DD73A3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AA1E3E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8.8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56E4E5" w14:textId="77777777" w:rsidR="00385570" w:rsidRPr="00B659C3" w:rsidRDefault="00385570" w:rsidP="0038557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266</w:t>
            </w:r>
          </w:p>
        </w:tc>
      </w:tr>
    </w:tbl>
    <w:p w14:paraId="5D3EEBC4" w14:textId="7568878D" w:rsidR="00097927" w:rsidRPr="00B659C3" w:rsidRDefault="00097927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46251FB0" w14:textId="77777777" w:rsidR="00097927" w:rsidRPr="00B659C3" w:rsidRDefault="00097927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br w:type="page"/>
      </w:r>
    </w:p>
    <w:p w14:paraId="09CF35C3" w14:textId="4D7B6386" w:rsidR="00097927" w:rsidRPr="00B659C3" w:rsidRDefault="00097927" w:rsidP="00097927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lastRenderedPageBreak/>
        <w:t>Kruskal-Wallis Test: Nitrification vs Date</w:t>
      </w:r>
    </w:p>
    <w:p w14:paraId="2285C675" w14:textId="1E2734D0" w:rsidR="00097927" w:rsidRPr="00B659C3" w:rsidRDefault="00097927" w:rsidP="00097927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t>Nitrate</w:t>
      </w:r>
    </w:p>
    <w:p w14:paraId="6D4E3807" w14:textId="77777777" w:rsidR="00097927" w:rsidRPr="00B659C3" w:rsidRDefault="00097927" w:rsidP="00097927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9"/>
        <w:gridCol w:w="454"/>
        <w:gridCol w:w="1001"/>
        <w:gridCol w:w="1311"/>
        <w:gridCol w:w="929"/>
      </w:tblGrid>
      <w:tr w:rsidR="00B659C3" w:rsidRPr="00B659C3" w14:paraId="3EE0C2D1" w14:textId="77777777" w:rsidTr="00097927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CC85B9A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D6F14E9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9821321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E247C5A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8C37EB5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Z-Value</w:t>
            </w:r>
          </w:p>
        </w:tc>
      </w:tr>
      <w:tr w:rsidR="00B659C3" w:rsidRPr="00B659C3" w14:paraId="41E584CE" w14:textId="77777777" w:rsidTr="0009792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9E9654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F9FC85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59324A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39.83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EB0EA8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1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9E31B4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.09</w:t>
            </w:r>
          </w:p>
        </w:tc>
      </w:tr>
      <w:tr w:rsidR="00B659C3" w:rsidRPr="00B659C3" w14:paraId="786BE57A" w14:textId="77777777" w:rsidTr="0009792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24B871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C48638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5DCA8B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2.68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2FF2D1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3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82F7DE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.49</w:t>
            </w:r>
          </w:p>
        </w:tc>
      </w:tr>
      <w:tr w:rsidR="00B659C3" w:rsidRPr="00B659C3" w14:paraId="6F3D01D0" w14:textId="77777777" w:rsidTr="0009792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4F6464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CB3FE6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5F1FC9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25.99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535BEF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4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FA813E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.84</w:t>
            </w:r>
          </w:p>
        </w:tc>
      </w:tr>
      <w:tr w:rsidR="00B659C3" w:rsidRPr="00B659C3" w14:paraId="26F72EC6" w14:textId="77777777" w:rsidTr="0009792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7B74B0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383B9C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53A7EF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8.54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5E7AFB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A0AC19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B659C3" w:rsidRPr="00B659C3" w14:paraId="0F1F6910" w14:textId="77777777" w:rsidTr="0009792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CA26C9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3EEA73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B51A50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7.42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BF5569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3CA1FD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2.56</w:t>
            </w:r>
          </w:p>
        </w:tc>
      </w:tr>
      <w:tr w:rsidR="00B659C3" w:rsidRPr="00B659C3" w14:paraId="203E7114" w14:textId="77777777" w:rsidTr="0009792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0E51EB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698CAD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467654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2.14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36582B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1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E159CA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2.49</w:t>
            </w:r>
          </w:p>
        </w:tc>
      </w:tr>
      <w:tr w:rsidR="00B659C3" w:rsidRPr="00B659C3" w14:paraId="091CFF42" w14:textId="77777777" w:rsidTr="0009792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84C5D0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A58337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A7E033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1.46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50CAE2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842F72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2.77</w:t>
            </w:r>
          </w:p>
        </w:tc>
      </w:tr>
      <w:tr w:rsidR="00B659C3" w:rsidRPr="00B659C3" w14:paraId="5E040A6A" w14:textId="77777777" w:rsidTr="0009792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794E75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C3C349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2786C3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4.4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69A601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1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1252EC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62</w:t>
            </w:r>
          </w:p>
        </w:tc>
      </w:tr>
      <w:tr w:rsidR="00B659C3" w:rsidRPr="00B659C3" w14:paraId="28FB1C9D" w14:textId="77777777" w:rsidTr="0009792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1066D0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451F63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D21367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3F0266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4BF4CD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</w:tr>
    </w:tbl>
    <w:p w14:paraId="44857918" w14:textId="77777777" w:rsidR="00097927" w:rsidRPr="00B659C3" w:rsidRDefault="00097927" w:rsidP="00097927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3576"/>
      </w:tblGrid>
      <w:tr w:rsidR="00B659C3" w:rsidRPr="00B659C3" w14:paraId="38C54672" w14:textId="77777777" w:rsidTr="0009792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836130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34559C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₀: All medians are equal</w:t>
            </w:r>
          </w:p>
        </w:tc>
      </w:tr>
      <w:tr w:rsidR="00B659C3" w:rsidRPr="00B659C3" w14:paraId="224DA159" w14:textId="77777777" w:rsidTr="0009792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2C5829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3EE114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₁: At least one median is different</w:t>
            </w:r>
          </w:p>
        </w:tc>
      </w:tr>
    </w:tbl>
    <w:p w14:paraId="17339F16" w14:textId="77777777" w:rsidR="00097927" w:rsidRPr="00B659C3" w:rsidRDefault="00097927" w:rsidP="00097927">
      <w:pPr>
        <w:rPr>
          <w:rFonts w:cstheme="minorHAnsi"/>
          <w:vanish/>
          <w:color w:val="000000" w:themeColor="text1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72"/>
        <w:gridCol w:w="939"/>
      </w:tblGrid>
      <w:tr w:rsidR="00B659C3" w:rsidRPr="00B659C3" w14:paraId="59933A3F" w14:textId="77777777" w:rsidTr="00097927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26ADAF8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85F3CFA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8B31758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659C3" w:rsidRPr="00B659C3" w14:paraId="43BB1979" w14:textId="77777777" w:rsidTr="0009792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2E7455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319482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0.2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1AF879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000</w:t>
            </w:r>
          </w:p>
        </w:tc>
      </w:tr>
    </w:tbl>
    <w:p w14:paraId="28391625" w14:textId="77777777" w:rsidR="00097927" w:rsidRPr="00B659C3" w:rsidRDefault="00097927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"/>
        <w:gridCol w:w="216"/>
        <w:gridCol w:w="216"/>
      </w:tblGrid>
      <w:tr w:rsidR="00B659C3" w:rsidRPr="00B659C3" w14:paraId="5C76E60F" w14:textId="77777777" w:rsidTr="0009792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</w:tcPr>
          <w:p w14:paraId="6779A844" w14:textId="5864A5CA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</w:tcPr>
          <w:p w14:paraId="41391491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</w:tcPr>
          <w:p w14:paraId="45D6CCAD" w14:textId="77777777" w:rsidR="00097927" w:rsidRPr="00B659C3" w:rsidRDefault="00097927" w:rsidP="0009792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734F4CEA" w14:textId="4B25CFED" w:rsidR="00097F4A" w:rsidRPr="00B659C3" w:rsidRDefault="00097F4A" w:rsidP="00097F4A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t>Kruskal-Wallis Test: Sul</w:t>
      </w:r>
      <w:r w:rsidR="00D50491" w:rsidRPr="00B659C3">
        <w:rPr>
          <w:rFonts w:cstheme="minorHAnsi"/>
          <w:color w:val="000000" w:themeColor="text1"/>
          <w:sz w:val="24"/>
          <w:szCs w:val="24"/>
          <w:lang w:val="en-US"/>
        </w:rPr>
        <w:t>phate</w:t>
      </w:r>
      <w:r w:rsidRPr="00B659C3">
        <w:rPr>
          <w:rFonts w:cstheme="minorHAnsi"/>
          <w:color w:val="000000" w:themeColor="text1"/>
          <w:sz w:val="24"/>
          <w:szCs w:val="24"/>
          <w:lang w:val="en-US"/>
        </w:rPr>
        <w:t xml:space="preserve"> reduction vs Date</w:t>
      </w:r>
    </w:p>
    <w:p w14:paraId="261B099E" w14:textId="493F6DF5" w:rsidR="00097F4A" w:rsidRPr="00B659C3" w:rsidRDefault="00097F4A" w:rsidP="00097F4A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t>Nitrate</w:t>
      </w:r>
    </w:p>
    <w:p w14:paraId="4446AD36" w14:textId="77777777" w:rsidR="00097F4A" w:rsidRPr="00B659C3" w:rsidRDefault="00097F4A" w:rsidP="00097F4A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0"/>
        <w:gridCol w:w="454"/>
        <w:gridCol w:w="1001"/>
        <w:gridCol w:w="1311"/>
        <w:gridCol w:w="929"/>
      </w:tblGrid>
      <w:tr w:rsidR="00B659C3" w:rsidRPr="00B659C3" w14:paraId="10EA156E" w14:textId="77777777" w:rsidTr="00097F4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66FC25D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ayN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8804A24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CA9378C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2C4C1FD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152CF5D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Z-Value</w:t>
            </w:r>
          </w:p>
        </w:tc>
      </w:tr>
      <w:tr w:rsidR="00B659C3" w:rsidRPr="00B659C3" w14:paraId="6A484D36" w14:textId="77777777" w:rsidTr="00097F4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44CD23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7EB00E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34B1C5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7.64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94C49C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1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4759AF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.18</w:t>
            </w:r>
          </w:p>
        </w:tc>
      </w:tr>
      <w:tr w:rsidR="00B659C3" w:rsidRPr="00B659C3" w14:paraId="18F982F0" w14:textId="77777777" w:rsidTr="00097F4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C70B1F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02A3CA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525C37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6.310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A89008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9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AA6BE2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.71</w:t>
            </w:r>
          </w:p>
        </w:tc>
      </w:tr>
      <w:tr w:rsidR="00B659C3" w:rsidRPr="00B659C3" w14:paraId="7F672C9D" w14:textId="77777777" w:rsidTr="00097F4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20EFC1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9A8C4B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04D02C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84.19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B2E0ED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0.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6BE61A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.12</w:t>
            </w:r>
          </w:p>
        </w:tc>
      </w:tr>
      <w:tr w:rsidR="00B659C3" w:rsidRPr="00B659C3" w14:paraId="4C8C4FC5" w14:textId="77777777" w:rsidTr="00097F4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277394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89C802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CAED5D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2.085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00CD31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CCCAC8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90</w:t>
            </w:r>
          </w:p>
        </w:tc>
      </w:tr>
      <w:tr w:rsidR="00B659C3" w:rsidRPr="00B659C3" w14:paraId="540DD3C7" w14:textId="77777777" w:rsidTr="00097F4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DD0ECF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8DF7A9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62EDC7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9.93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48CDE6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0FCBE5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2.96</w:t>
            </w:r>
          </w:p>
        </w:tc>
      </w:tr>
      <w:tr w:rsidR="00B659C3" w:rsidRPr="00B659C3" w14:paraId="48B0DF0B" w14:textId="77777777" w:rsidTr="00097F4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824CFD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D05BA0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580189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59.548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3FBAB7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EABF13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2.34</w:t>
            </w:r>
          </w:p>
        </w:tc>
      </w:tr>
      <w:tr w:rsidR="00B659C3" w:rsidRPr="00B659C3" w14:paraId="57734E80" w14:textId="77777777" w:rsidTr="00097F4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698A1B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E3FC56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543082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5.651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D5A6B9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6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69C33A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47</w:t>
            </w:r>
          </w:p>
        </w:tc>
      </w:tr>
      <w:tr w:rsidR="00B659C3" w:rsidRPr="00B659C3" w14:paraId="0051E025" w14:textId="77777777" w:rsidTr="00097F4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977ACF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4F5022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C208C8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89.233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D7D818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3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89D8DF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.65</w:t>
            </w:r>
          </w:p>
        </w:tc>
      </w:tr>
      <w:tr w:rsidR="00B659C3" w:rsidRPr="00B659C3" w14:paraId="4D31B341" w14:textId="77777777" w:rsidTr="00097F4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10ABF4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A1988A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65D9C0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5F58B7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DB46A3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</w:tr>
    </w:tbl>
    <w:p w14:paraId="06B6AEDE" w14:textId="77777777" w:rsidR="00097F4A" w:rsidRPr="00B659C3" w:rsidRDefault="00097F4A" w:rsidP="00097F4A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3576"/>
      </w:tblGrid>
      <w:tr w:rsidR="00B659C3" w:rsidRPr="00B659C3" w14:paraId="7F6D9045" w14:textId="77777777" w:rsidTr="00097F4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5F1D7E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FB3002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₀: All medians are equal</w:t>
            </w:r>
          </w:p>
        </w:tc>
      </w:tr>
      <w:tr w:rsidR="00B659C3" w:rsidRPr="00B659C3" w14:paraId="4170E324" w14:textId="77777777" w:rsidTr="00097F4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449536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1D130E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₁: At least one median is different</w:t>
            </w:r>
          </w:p>
        </w:tc>
      </w:tr>
    </w:tbl>
    <w:p w14:paraId="22C6BADD" w14:textId="77777777" w:rsidR="00097F4A" w:rsidRPr="00B659C3" w:rsidRDefault="00097F4A" w:rsidP="00097F4A">
      <w:pPr>
        <w:rPr>
          <w:rFonts w:cstheme="minorHAnsi"/>
          <w:vanish/>
          <w:color w:val="000000" w:themeColor="text1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72"/>
        <w:gridCol w:w="939"/>
      </w:tblGrid>
      <w:tr w:rsidR="00B659C3" w:rsidRPr="00B659C3" w14:paraId="6817E6E8" w14:textId="77777777" w:rsidTr="00097F4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CFB8182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7A42E2C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08C0E93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659C3" w:rsidRPr="00B659C3" w14:paraId="722A93BE" w14:textId="77777777" w:rsidTr="00097F4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023363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7A4665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6.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EB33AE" w14:textId="77777777" w:rsidR="00097F4A" w:rsidRPr="00B659C3" w:rsidRDefault="00097F4A" w:rsidP="00097F4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000</w:t>
            </w:r>
          </w:p>
        </w:tc>
      </w:tr>
    </w:tbl>
    <w:p w14:paraId="408CD231" w14:textId="7E58CCC9" w:rsidR="00097F4A" w:rsidRPr="00B659C3" w:rsidRDefault="00097F4A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2FB53E4C" w14:textId="77777777" w:rsidR="00097F4A" w:rsidRPr="00B659C3" w:rsidRDefault="00097F4A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br w:type="page"/>
      </w:r>
    </w:p>
    <w:p w14:paraId="3AFD47AE" w14:textId="630F1AF2" w:rsidR="007739DB" w:rsidRPr="00B659C3" w:rsidRDefault="007739DB" w:rsidP="007739DB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lastRenderedPageBreak/>
        <w:t>Kruskal-Wallis Test: Denitrification vs Date</w:t>
      </w:r>
    </w:p>
    <w:p w14:paraId="1B119D21" w14:textId="1E66C647" w:rsidR="007739DB" w:rsidRPr="00B659C3" w:rsidRDefault="007739DB" w:rsidP="007739DB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t>Nitrate</w:t>
      </w:r>
    </w:p>
    <w:p w14:paraId="21B3A44F" w14:textId="77777777" w:rsidR="007739DB" w:rsidRPr="00B659C3" w:rsidRDefault="007739DB" w:rsidP="007739DB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0"/>
        <w:gridCol w:w="454"/>
        <w:gridCol w:w="1001"/>
        <w:gridCol w:w="1311"/>
        <w:gridCol w:w="929"/>
      </w:tblGrid>
      <w:tr w:rsidR="00B659C3" w:rsidRPr="00B659C3" w14:paraId="229CA75D" w14:textId="77777777" w:rsidTr="007739DB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3B32E70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ayN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C0939F6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901397B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F06F67B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92A9B82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Z-Value</w:t>
            </w:r>
          </w:p>
        </w:tc>
      </w:tr>
      <w:tr w:rsidR="00B659C3" w:rsidRPr="00B659C3" w14:paraId="461F34E8" w14:textId="77777777" w:rsidTr="007739D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CD6C28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BB1E69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8A80ED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50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80FBAF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1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443E85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.21</w:t>
            </w:r>
          </w:p>
        </w:tc>
      </w:tr>
      <w:tr w:rsidR="00B659C3" w:rsidRPr="00B659C3" w14:paraId="571F9FFD" w14:textId="77777777" w:rsidTr="007739D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3D71C9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430D20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5B6E0D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0.76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99B214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6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517C70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.28</w:t>
            </w:r>
          </w:p>
        </w:tc>
      </w:tr>
      <w:tr w:rsidR="00B659C3" w:rsidRPr="00B659C3" w14:paraId="69743568" w14:textId="77777777" w:rsidTr="007739D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499BCD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EB0114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9554F9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7.811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E9C633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9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65622D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659C3" w:rsidRPr="00B659C3" w14:paraId="605F35A6" w14:textId="77777777" w:rsidTr="007739D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31C78D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C12DDC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092F41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9.918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66C4C0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5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96E86B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75</w:t>
            </w:r>
          </w:p>
        </w:tc>
      </w:tr>
      <w:tr w:rsidR="00B659C3" w:rsidRPr="00B659C3" w14:paraId="5235AA92" w14:textId="77777777" w:rsidTr="007739D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9A06E8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07D7D0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EEFEC3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.594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B03B29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DA4FD7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3.34</w:t>
            </w:r>
          </w:p>
        </w:tc>
      </w:tr>
      <w:tr w:rsidR="00B659C3" w:rsidRPr="00B659C3" w14:paraId="4D030572" w14:textId="77777777" w:rsidTr="007739D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DD771B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2F4AD6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56A952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.38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AA5D64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CDC4C9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93</w:t>
            </w:r>
          </w:p>
        </w:tc>
      </w:tr>
      <w:tr w:rsidR="00B659C3" w:rsidRPr="00B659C3" w14:paraId="7F3E587B" w14:textId="77777777" w:rsidTr="007739D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F4C99F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E79F1E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D0313E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1.387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FDEE37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9.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A893E4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03</w:t>
            </w:r>
          </w:p>
        </w:tc>
      </w:tr>
      <w:tr w:rsidR="00B659C3" w:rsidRPr="00B659C3" w14:paraId="7CBF0323" w14:textId="77777777" w:rsidTr="007739D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D571E7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7F7147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2979C7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8.453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3177A0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2.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C6EEAC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.56</w:t>
            </w:r>
          </w:p>
        </w:tc>
      </w:tr>
      <w:tr w:rsidR="00B659C3" w:rsidRPr="00B659C3" w14:paraId="52402D8C" w14:textId="77777777" w:rsidTr="007739D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E860EE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DB772E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780F0F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E662C7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684C34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</w:tr>
    </w:tbl>
    <w:p w14:paraId="032038B8" w14:textId="77777777" w:rsidR="007739DB" w:rsidRPr="00B659C3" w:rsidRDefault="007739DB" w:rsidP="007739DB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3576"/>
      </w:tblGrid>
      <w:tr w:rsidR="00B659C3" w:rsidRPr="00B659C3" w14:paraId="7CDD1CE5" w14:textId="77777777" w:rsidTr="007739D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2C8AB1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D16358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₀: All medians are equal</w:t>
            </w:r>
          </w:p>
        </w:tc>
      </w:tr>
      <w:tr w:rsidR="00B659C3" w:rsidRPr="00B659C3" w14:paraId="0552359A" w14:textId="77777777" w:rsidTr="007739D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AA6A83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C4FE08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₁: At least one median is different</w:t>
            </w:r>
          </w:p>
        </w:tc>
      </w:tr>
    </w:tbl>
    <w:p w14:paraId="3DDF0D5E" w14:textId="77777777" w:rsidR="007739DB" w:rsidRPr="00B659C3" w:rsidRDefault="007739DB" w:rsidP="007739DB">
      <w:pPr>
        <w:rPr>
          <w:rFonts w:cstheme="minorHAnsi"/>
          <w:vanish/>
          <w:color w:val="000000" w:themeColor="text1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72"/>
        <w:gridCol w:w="939"/>
      </w:tblGrid>
      <w:tr w:rsidR="00B659C3" w:rsidRPr="00B659C3" w14:paraId="78C52938" w14:textId="77777777" w:rsidTr="007739DB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110A05F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5E53274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4CD7318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659C3" w:rsidRPr="00B659C3" w14:paraId="4FE96F01" w14:textId="77777777" w:rsidTr="007739D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CB50D1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E824FD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3.1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DFC731" w14:textId="77777777" w:rsidR="007739DB" w:rsidRPr="00B659C3" w:rsidRDefault="007739DB" w:rsidP="007739DB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000</w:t>
            </w:r>
          </w:p>
        </w:tc>
      </w:tr>
    </w:tbl>
    <w:p w14:paraId="03917597" w14:textId="71E0E59F" w:rsidR="007739DB" w:rsidRPr="00B659C3" w:rsidRDefault="007739DB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5BD5FFA5" w14:textId="77777777" w:rsidR="007739DB" w:rsidRPr="00B659C3" w:rsidRDefault="007739DB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br w:type="page"/>
      </w:r>
    </w:p>
    <w:p w14:paraId="25330E53" w14:textId="77A907F5" w:rsidR="00B323E7" w:rsidRPr="00B659C3" w:rsidRDefault="00B323E7" w:rsidP="00B323E7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lastRenderedPageBreak/>
        <w:t>Kruskal-Wallis Test: DNRA vs Date</w:t>
      </w:r>
    </w:p>
    <w:p w14:paraId="52C2AD59" w14:textId="57EB1F6E" w:rsidR="00B323E7" w:rsidRPr="00B659C3" w:rsidRDefault="00B323E7" w:rsidP="00B323E7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B659C3">
        <w:rPr>
          <w:rFonts w:cstheme="minorHAnsi"/>
          <w:color w:val="000000" w:themeColor="text1"/>
          <w:sz w:val="24"/>
          <w:szCs w:val="24"/>
          <w:lang w:val="en-US"/>
        </w:rPr>
        <w:t>Nitrate</w:t>
      </w:r>
    </w:p>
    <w:p w14:paraId="32B95F8B" w14:textId="77777777" w:rsidR="00B323E7" w:rsidRPr="00B659C3" w:rsidRDefault="00B323E7" w:rsidP="00B323E7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0"/>
        <w:gridCol w:w="454"/>
        <w:gridCol w:w="1001"/>
        <w:gridCol w:w="1311"/>
        <w:gridCol w:w="929"/>
      </w:tblGrid>
      <w:tr w:rsidR="00B659C3" w:rsidRPr="00B659C3" w14:paraId="22654720" w14:textId="77777777" w:rsidTr="00B323E7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C9325BA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ayN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41AF5F7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95AAA59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645D2DA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Mean 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FB6C9B6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Z-Value</w:t>
            </w:r>
          </w:p>
        </w:tc>
      </w:tr>
      <w:tr w:rsidR="00B659C3" w:rsidRPr="00B659C3" w14:paraId="2A603D83" w14:textId="77777777" w:rsidTr="00B323E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6661C8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C1F040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2AA2BD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.134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B1FE2F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6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711C87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1.47</w:t>
            </w:r>
          </w:p>
        </w:tc>
      </w:tr>
      <w:tr w:rsidR="00B659C3" w:rsidRPr="00B659C3" w14:paraId="2EB5375E" w14:textId="77777777" w:rsidTr="00B323E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249598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8BBB3E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9AF6E3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.291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FE599B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C03B72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2.65</w:t>
            </w:r>
          </w:p>
        </w:tc>
      </w:tr>
      <w:tr w:rsidR="00B659C3" w:rsidRPr="00B659C3" w14:paraId="49B36699" w14:textId="77777777" w:rsidTr="00B323E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19D867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8FDDA7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3741C8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.005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E38812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E80276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3.06</w:t>
            </w:r>
          </w:p>
        </w:tc>
      </w:tr>
      <w:tr w:rsidR="00B659C3" w:rsidRPr="00B659C3" w14:paraId="03A1A829" w14:textId="77777777" w:rsidTr="00B323E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73CDA2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A46F5C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50D60B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0.815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3048A1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5EF9CB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-0.06</w:t>
            </w:r>
          </w:p>
        </w:tc>
      </w:tr>
      <w:tr w:rsidR="00B659C3" w:rsidRPr="00B659C3" w14:paraId="797057A7" w14:textId="77777777" w:rsidTr="00B323E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BCD4FB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4381D7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D8FB3C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1.418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2AF660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3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3AA8F4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.65</w:t>
            </w:r>
          </w:p>
        </w:tc>
      </w:tr>
      <w:tr w:rsidR="00B659C3" w:rsidRPr="00B659C3" w14:paraId="43B46EF6" w14:textId="77777777" w:rsidTr="00B323E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DF98A7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F02997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78676A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7.600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241404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0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20B45F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.09</w:t>
            </w:r>
          </w:p>
        </w:tc>
      </w:tr>
      <w:tr w:rsidR="00B659C3" w:rsidRPr="00B659C3" w14:paraId="239853D6" w14:textId="77777777" w:rsidTr="00B323E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11B405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343028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28509D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2.804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A967F4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3.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060271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1.65</w:t>
            </w:r>
          </w:p>
        </w:tc>
      </w:tr>
      <w:tr w:rsidR="00B659C3" w:rsidRPr="00B659C3" w14:paraId="519DAFA9" w14:textId="77777777" w:rsidTr="00B323E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D507B8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95E28D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212AB8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5.23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70931B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39.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C870D7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.84</w:t>
            </w:r>
          </w:p>
        </w:tc>
      </w:tr>
      <w:tr w:rsidR="00B659C3" w:rsidRPr="00B659C3" w14:paraId="1CC27331" w14:textId="77777777" w:rsidTr="00B323E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68D225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529090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80A3DA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1ABD3C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DA74E0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</w:tr>
    </w:tbl>
    <w:p w14:paraId="6AC9F305" w14:textId="77777777" w:rsidR="00B323E7" w:rsidRPr="00B659C3" w:rsidRDefault="00B323E7" w:rsidP="00B323E7">
      <w:pPr>
        <w:rPr>
          <w:rFonts w:cstheme="minorHAnsi"/>
          <w:color w:val="000000" w:themeColor="text1"/>
          <w:sz w:val="24"/>
          <w:szCs w:val="24"/>
        </w:rPr>
      </w:pPr>
      <w:r w:rsidRPr="00B659C3">
        <w:rPr>
          <w:rFonts w:cstheme="minorHAnsi"/>
          <w:color w:val="000000" w:themeColor="text1"/>
          <w:sz w:val="24"/>
          <w:szCs w:val="24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3576"/>
      </w:tblGrid>
      <w:tr w:rsidR="00B659C3" w:rsidRPr="00B659C3" w14:paraId="5E329777" w14:textId="77777777" w:rsidTr="00B323E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7CE6F3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B4D3EA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₀: All medians are equal</w:t>
            </w:r>
          </w:p>
        </w:tc>
      </w:tr>
      <w:tr w:rsidR="00B659C3" w:rsidRPr="00B659C3" w14:paraId="08521C0D" w14:textId="77777777" w:rsidTr="00B323E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E999CE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BE4B0D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₁: At least one median is different</w:t>
            </w:r>
          </w:p>
        </w:tc>
      </w:tr>
    </w:tbl>
    <w:p w14:paraId="510AC89B" w14:textId="77777777" w:rsidR="00B323E7" w:rsidRPr="00B659C3" w:rsidRDefault="00B323E7" w:rsidP="00B323E7">
      <w:pPr>
        <w:rPr>
          <w:rFonts w:cstheme="minorHAnsi"/>
          <w:vanish/>
          <w:color w:val="000000" w:themeColor="text1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972"/>
        <w:gridCol w:w="939"/>
      </w:tblGrid>
      <w:tr w:rsidR="00B659C3" w:rsidRPr="00B659C3" w14:paraId="7C30C01A" w14:textId="77777777" w:rsidTr="00B323E7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5BED0C1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45B4BEA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H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D7C14A4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659C3" w:rsidRPr="00B659C3" w14:paraId="760BCC07" w14:textId="77777777" w:rsidTr="00B323E7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468E31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C9EB9B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29.0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607240" w14:textId="77777777" w:rsidR="00B323E7" w:rsidRPr="00B659C3" w:rsidRDefault="00B323E7" w:rsidP="00B323E7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659C3">
              <w:rPr>
                <w:rFonts w:cstheme="minorHAnsi"/>
                <w:color w:val="000000" w:themeColor="text1"/>
                <w:sz w:val="24"/>
                <w:szCs w:val="24"/>
              </w:rPr>
              <w:t>0.000</w:t>
            </w:r>
          </w:p>
        </w:tc>
      </w:tr>
    </w:tbl>
    <w:p w14:paraId="65FE8FD6" w14:textId="77777777" w:rsidR="00802CD3" w:rsidRPr="00B659C3" w:rsidRDefault="00802CD3">
      <w:pPr>
        <w:rPr>
          <w:rFonts w:cstheme="minorHAnsi"/>
          <w:color w:val="000000" w:themeColor="text1"/>
          <w:sz w:val="24"/>
          <w:szCs w:val="24"/>
          <w:lang w:val="en-US"/>
        </w:rPr>
      </w:pPr>
    </w:p>
    <w:sectPr w:rsidR="00802CD3" w:rsidRPr="00B65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A05"/>
    <w:rsid w:val="00097927"/>
    <w:rsid w:val="00097F4A"/>
    <w:rsid w:val="000C6C8C"/>
    <w:rsid w:val="000F2662"/>
    <w:rsid w:val="001426EE"/>
    <w:rsid w:val="0016469F"/>
    <w:rsid w:val="001C5C4F"/>
    <w:rsid w:val="002A15A6"/>
    <w:rsid w:val="002A2B9C"/>
    <w:rsid w:val="0034564D"/>
    <w:rsid w:val="00385570"/>
    <w:rsid w:val="00391F9F"/>
    <w:rsid w:val="00415115"/>
    <w:rsid w:val="0043492F"/>
    <w:rsid w:val="00443AC0"/>
    <w:rsid w:val="00481888"/>
    <w:rsid w:val="00531694"/>
    <w:rsid w:val="00535904"/>
    <w:rsid w:val="0055168F"/>
    <w:rsid w:val="005936B0"/>
    <w:rsid w:val="005A77BA"/>
    <w:rsid w:val="00616F97"/>
    <w:rsid w:val="007739DB"/>
    <w:rsid w:val="007D1CF4"/>
    <w:rsid w:val="007D6352"/>
    <w:rsid w:val="00802CD3"/>
    <w:rsid w:val="008526B6"/>
    <w:rsid w:val="008B38A8"/>
    <w:rsid w:val="008C5CCB"/>
    <w:rsid w:val="008C625F"/>
    <w:rsid w:val="008E5D05"/>
    <w:rsid w:val="008E612F"/>
    <w:rsid w:val="00927D05"/>
    <w:rsid w:val="00930962"/>
    <w:rsid w:val="009D37BC"/>
    <w:rsid w:val="00A812C2"/>
    <w:rsid w:val="00AF2231"/>
    <w:rsid w:val="00B30A05"/>
    <w:rsid w:val="00B323E7"/>
    <w:rsid w:val="00B659C3"/>
    <w:rsid w:val="00BB19BC"/>
    <w:rsid w:val="00CC0363"/>
    <w:rsid w:val="00D50491"/>
    <w:rsid w:val="00E9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CCC997"/>
  <w15:chartTrackingRefBased/>
  <w15:docId w15:val="{EBAD3E92-6C88-46C2-AAE2-C109EE4B7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4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79399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0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07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21923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15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12776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7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5790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56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4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070672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1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618211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8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33679">
          <w:marLeft w:val="0"/>
          <w:marRight w:val="0"/>
          <w:marTop w:val="30"/>
          <w:marBottom w:val="0"/>
          <w:divBdr>
            <w:top w:val="single" w:sz="6" w:space="0" w:color="C6C6C6"/>
            <w:left w:val="single" w:sz="6" w:space="0" w:color="C6C6C6"/>
            <w:bottom w:val="single" w:sz="6" w:space="2" w:color="C6C6C6"/>
            <w:right w:val="single" w:sz="6" w:space="0" w:color="C6C6C6"/>
          </w:divBdr>
          <w:divsChild>
            <w:div w:id="169380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21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009475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44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846832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8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3815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40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748077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34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665798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64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6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4266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14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18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490015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99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699575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83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10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3707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3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55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109173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85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397418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67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9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9280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5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67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510204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8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548089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8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33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8491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4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03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219617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8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331866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21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4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342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73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9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876407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2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138976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1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2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2102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57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78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328923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85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874038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19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02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81002">
          <w:marLeft w:val="0"/>
          <w:marRight w:val="0"/>
          <w:marTop w:val="30"/>
          <w:marBottom w:val="0"/>
          <w:divBdr>
            <w:top w:val="single" w:sz="6" w:space="0" w:color="C6C6C6"/>
            <w:left w:val="single" w:sz="6" w:space="0" w:color="C6C6C6"/>
            <w:bottom w:val="single" w:sz="6" w:space="2" w:color="C6C6C6"/>
            <w:right w:val="single" w:sz="6" w:space="0" w:color="C6C6C6"/>
          </w:divBdr>
          <w:divsChild>
            <w:div w:id="204302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83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280642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4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89715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3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4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03029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4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58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445390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59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271156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63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33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652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7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14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236697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0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045896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9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39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9492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67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54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465293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0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771735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5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1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83195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74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928820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84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87556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4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53277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9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17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002960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16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18457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6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62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71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50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628149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2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233782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0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98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95354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9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37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151622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29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892129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4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732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8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45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501292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96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941570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53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16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346855">
          <w:marLeft w:val="0"/>
          <w:marRight w:val="0"/>
          <w:marTop w:val="30"/>
          <w:marBottom w:val="0"/>
          <w:divBdr>
            <w:top w:val="single" w:sz="6" w:space="0" w:color="C6C6C6"/>
            <w:left w:val="single" w:sz="6" w:space="0" w:color="C6C6C6"/>
            <w:bottom w:val="single" w:sz="6" w:space="2" w:color="C6C6C6"/>
            <w:right w:val="single" w:sz="6" w:space="0" w:color="C6C6C6"/>
          </w:divBdr>
          <w:divsChild>
            <w:div w:id="137129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99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38463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0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17950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74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79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042524">
          <w:marLeft w:val="0"/>
          <w:marRight w:val="0"/>
          <w:marTop w:val="30"/>
          <w:marBottom w:val="0"/>
          <w:divBdr>
            <w:top w:val="single" w:sz="6" w:space="0" w:color="C6C6C6"/>
            <w:left w:val="single" w:sz="6" w:space="0" w:color="C6C6C6"/>
            <w:bottom w:val="single" w:sz="6" w:space="2" w:color="C6C6C6"/>
            <w:right w:val="single" w:sz="6" w:space="0" w:color="C6C6C6"/>
          </w:divBdr>
          <w:divsChild>
            <w:div w:id="132088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35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725654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74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772056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25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3817">
          <w:marLeft w:val="0"/>
          <w:marRight w:val="0"/>
          <w:marTop w:val="30"/>
          <w:marBottom w:val="0"/>
          <w:divBdr>
            <w:top w:val="single" w:sz="6" w:space="0" w:color="C6C6C6"/>
            <w:left w:val="single" w:sz="6" w:space="0" w:color="C6C6C6"/>
            <w:bottom w:val="single" w:sz="6" w:space="2" w:color="C6C6C6"/>
            <w:right w:val="single" w:sz="6" w:space="0" w:color="C6C6C6"/>
          </w:divBdr>
          <w:divsChild>
            <w:div w:id="188286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6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128429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77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702305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1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20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90056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7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0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719696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5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118876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0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11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019704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0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4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47653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35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225869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1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6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5817">
          <w:marLeft w:val="0"/>
          <w:marRight w:val="0"/>
          <w:marTop w:val="30"/>
          <w:marBottom w:val="0"/>
          <w:divBdr>
            <w:top w:val="single" w:sz="6" w:space="0" w:color="C6C6C6"/>
            <w:left w:val="single" w:sz="6" w:space="0" w:color="C6C6C6"/>
            <w:bottom w:val="single" w:sz="6" w:space="2" w:color="C6C6C6"/>
            <w:right w:val="single" w:sz="6" w:space="0" w:color="C6C6C6"/>
          </w:divBdr>
          <w:divsChild>
            <w:div w:id="109166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77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02960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177163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72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92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779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2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43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628241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60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22598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03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1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90617">
          <w:marLeft w:val="0"/>
          <w:marRight w:val="0"/>
          <w:marTop w:val="30"/>
          <w:marBottom w:val="0"/>
          <w:divBdr>
            <w:top w:val="single" w:sz="6" w:space="0" w:color="C6C6C6"/>
            <w:left w:val="single" w:sz="6" w:space="0" w:color="C6C6C6"/>
            <w:bottom w:val="single" w:sz="6" w:space="2" w:color="C6C6C6"/>
            <w:right w:val="single" w:sz="6" w:space="0" w:color="C6C6C6"/>
          </w:divBdr>
          <w:divsChild>
            <w:div w:id="194761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90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272999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0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610701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2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39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509632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54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76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239792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45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862124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2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44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8015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10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55000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17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468419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83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7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1018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16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70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573441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79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972062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51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25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2090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67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44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553382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1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303464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83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5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84198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55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571470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1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38838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0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3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90026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4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42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46131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4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471815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42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74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86862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7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611662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08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970797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52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317877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82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77704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19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75027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04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2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802172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72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1162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85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590910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0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0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6856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07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97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999229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06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484877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95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1543</Words>
  <Characters>8182</Characters>
  <Application>Microsoft Office Word</Application>
  <DocSecurity>0</DocSecurity>
  <Lines>68</Lines>
  <Paragraphs>1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Rudi</dc:creator>
  <cp:keywords/>
  <dc:description/>
  <cp:lastModifiedBy>Knut Rudi</cp:lastModifiedBy>
  <cp:revision>3</cp:revision>
  <dcterms:created xsi:type="dcterms:W3CDTF">2024-08-20T18:18:00Z</dcterms:created>
  <dcterms:modified xsi:type="dcterms:W3CDTF">2024-08-20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1-07T06:26:06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31909d3d-1efd-4165-a346-38ab293b0c87</vt:lpwstr>
  </property>
  <property fmtid="{D5CDD505-2E9C-101B-9397-08002B2CF9AE}" pid="8" name="MSIP_Label_d0484126-3486-41a9-802e-7f1e2277276c_ContentBits">
    <vt:lpwstr>0</vt:lpwstr>
  </property>
</Properties>
</file>